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984145" w14:textId="74448360" w:rsidR="006E7D58" w:rsidRDefault="00B60E34">
      <w:pPr>
        <w:pStyle w:val="MDPI71References"/>
        <w:numPr>
          <w:ilvl w:val="0"/>
          <w:numId w:val="0"/>
        </w:numPr>
        <w:spacing w:after="240" w:line="480" w:lineRule="auto"/>
        <w:ind w:left="425" w:hanging="420"/>
      </w:pPr>
      <w:bookmarkStart w:id="0" w:name="_GoBack"/>
      <w:bookmarkEnd w:id="0"/>
      <w:r>
        <w:t xml:space="preserve">                         </w:t>
      </w:r>
      <w:r>
        <w:rPr>
          <w:b/>
          <w:bCs/>
          <w:sz w:val="20"/>
        </w:rPr>
        <w:t>S</w:t>
      </w:r>
      <w:r w:rsidR="00D109EE">
        <w:rPr>
          <w:b/>
          <w:bCs/>
          <w:sz w:val="20"/>
        </w:rPr>
        <w:t>3</w:t>
      </w:r>
      <w:r>
        <w:rPr>
          <w:b/>
          <w:bCs/>
          <w:sz w:val="20"/>
        </w:rPr>
        <w:t xml:space="preserve"> Appendix A. Consolidated list of RE process issues in case of SDO </w:t>
      </w:r>
    </w:p>
    <w:tbl>
      <w:tblPr>
        <w:tblW w:w="8900" w:type="dxa"/>
        <w:jc w:val="center"/>
        <w:tblLayout w:type="fixed"/>
        <w:tblCellMar>
          <w:left w:w="10" w:type="dxa"/>
          <w:right w:w="10" w:type="dxa"/>
        </w:tblCellMar>
        <w:tblLook w:val="04A0" w:firstRow="1" w:lastRow="0" w:firstColumn="1" w:lastColumn="0" w:noHBand="0" w:noVBand="1"/>
      </w:tblPr>
      <w:tblGrid>
        <w:gridCol w:w="928"/>
        <w:gridCol w:w="7972"/>
      </w:tblGrid>
      <w:tr w:rsidR="006E7D58" w14:paraId="7F20E42C" w14:textId="77777777" w:rsidTr="00A64B7E">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center"/>
          </w:tcPr>
          <w:p w14:paraId="680CB7E0" w14:textId="462B18D1" w:rsidR="006E7D58" w:rsidRDefault="00A64B7E">
            <w:pPr>
              <w:pStyle w:val="MDPI42tablebody"/>
              <w:spacing w:line="480" w:lineRule="auto"/>
              <w:rPr>
                <w:b/>
                <w:bCs/>
              </w:rPr>
            </w:pPr>
            <w:r>
              <w:rPr>
                <w:b/>
                <w:bCs/>
              </w:rPr>
              <w:t>IDs</w:t>
            </w:r>
            <w:r w:rsidR="00B60E34">
              <w:rPr>
                <w:b/>
                <w:bCs/>
              </w:rPr>
              <w:t xml:space="preserve">   </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vAlign w:val="bottom"/>
          </w:tcPr>
          <w:p w14:paraId="4AF6F4F9" w14:textId="77777777" w:rsidR="006E7D58" w:rsidRDefault="00B60E34" w:rsidP="00A64B7E">
            <w:pPr>
              <w:pStyle w:val="MDPI42tablebody"/>
              <w:spacing w:line="480" w:lineRule="auto"/>
              <w:rPr>
                <w:b/>
                <w:bCs/>
              </w:rPr>
            </w:pPr>
            <w:r>
              <w:rPr>
                <w:b/>
                <w:bCs/>
              </w:rPr>
              <w:t>(1): Literature-based Communication Issues of RE Process for SDO</w:t>
            </w:r>
          </w:p>
        </w:tc>
      </w:tr>
      <w:tr w:rsidR="006E7D58" w14:paraId="4EB1DE08"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DE6585" w14:textId="77777777" w:rsidR="006E7D58" w:rsidRDefault="00B60E34">
            <w:pPr>
              <w:pStyle w:val="MDPI42tablebody"/>
              <w:spacing w:line="480" w:lineRule="auto"/>
            </w:pPr>
            <w:r>
              <w:t>Iss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E96AC6" w14:textId="77777777" w:rsidR="006E7D58" w:rsidRDefault="00B60E34">
            <w:pPr>
              <w:pStyle w:val="MDPI42tablebody"/>
              <w:spacing w:line="480" w:lineRule="auto"/>
              <w:jc w:val="both"/>
            </w:pPr>
            <w:r>
              <w:t>Occasional and controlled correspondence amongst the shareholders [40].</w:t>
            </w:r>
          </w:p>
        </w:tc>
      </w:tr>
      <w:tr w:rsidR="006E7D58" w14:paraId="6C0DC98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9FCA47" w14:textId="77777777" w:rsidR="006E7D58" w:rsidRDefault="00B60E34">
            <w:pPr>
              <w:pStyle w:val="MDPI42tablebody"/>
              <w:spacing w:line="480" w:lineRule="auto"/>
            </w:pPr>
            <w:r>
              <w:t>Iss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1FB273" w14:textId="77777777" w:rsidR="006E7D58" w:rsidRDefault="00B60E34">
            <w:pPr>
              <w:pStyle w:val="MDPI42tablebody"/>
              <w:spacing w:line="480" w:lineRule="auto"/>
              <w:jc w:val="both"/>
            </w:pPr>
            <w:r>
              <w:t xml:space="preserve">Deficiency of casual correspondence amongst the shareholders [33, 91–93]. </w:t>
            </w:r>
          </w:p>
        </w:tc>
      </w:tr>
      <w:tr w:rsidR="006E7D58" w14:paraId="3ABE843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F850FF" w14:textId="77777777" w:rsidR="006E7D58" w:rsidRDefault="00B60E34">
            <w:pPr>
              <w:pStyle w:val="MDPI42tablebody"/>
              <w:spacing w:line="480" w:lineRule="auto"/>
            </w:pPr>
            <w:r>
              <w:t>Iss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483FA5" w14:textId="77777777" w:rsidR="006E7D58" w:rsidRDefault="00B60E34">
            <w:pPr>
              <w:pStyle w:val="MDPI42tablebody"/>
              <w:spacing w:line="480" w:lineRule="auto"/>
              <w:jc w:val="both"/>
            </w:pPr>
            <w:r>
              <w:t>To explain and resolve the confusions regarding requirements, person to person correspondence is essential [94].</w:t>
            </w:r>
          </w:p>
        </w:tc>
      </w:tr>
      <w:tr w:rsidR="006E7D58" w14:paraId="5DE5E1C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E2312E" w14:textId="77777777" w:rsidR="006E7D58" w:rsidRDefault="00B60E34">
            <w:pPr>
              <w:pStyle w:val="MDPI42tablebody"/>
              <w:spacing w:line="480" w:lineRule="auto"/>
            </w:pPr>
            <w:r>
              <w:t>Iss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858256" w14:textId="77777777" w:rsidR="006E7D58" w:rsidRDefault="00B60E34">
            <w:pPr>
              <w:pStyle w:val="MDPI42tablebody"/>
              <w:spacing w:line="480" w:lineRule="auto"/>
              <w:jc w:val="both"/>
            </w:pPr>
            <w:r>
              <w:t xml:space="preserve">Deficiency of person to person correspondence [93, 95]. </w:t>
            </w:r>
          </w:p>
        </w:tc>
      </w:tr>
      <w:tr w:rsidR="006E7D58" w14:paraId="4E597D6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145707" w14:textId="77777777" w:rsidR="006E7D58" w:rsidRDefault="00B60E34">
            <w:pPr>
              <w:pStyle w:val="MDPI42tablebody"/>
              <w:spacing w:line="480" w:lineRule="auto"/>
            </w:pPr>
            <w:r>
              <w:t>Iss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5B946A" w14:textId="77777777" w:rsidR="006E7D58" w:rsidRDefault="00B60E34">
            <w:pPr>
              <w:pStyle w:val="MDPI42tablebody"/>
              <w:spacing w:line="480" w:lineRule="auto"/>
              <w:jc w:val="both"/>
            </w:pPr>
            <w:r>
              <w:t>Deficiency of synchronized correspondence [96–97].</w:t>
            </w:r>
          </w:p>
        </w:tc>
      </w:tr>
      <w:tr w:rsidR="006E7D58" w14:paraId="3EED0D6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2D8D0C" w14:textId="77777777" w:rsidR="006E7D58" w:rsidRDefault="00B60E34">
            <w:pPr>
              <w:pStyle w:val="MDPI42tablebody"/>
              <w:spacing w:line="480" w:lineRule="auto"/>
            </w:pPr>
            <w:r>
              <w:t>Iss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88E605" w14:textId="77777777" w:rsidR="006E7D58" w:rsidRDefault="00B60E34">
            <w:pPr>
              <w:pStyle w:val="MDPI42tablebody"/>
              <w:spacing w:line="480" w:lineRule="auto"/>
              <w:jc w:val="both"/>
            </w:pPr>
            <w:r>
              <w:t>Even via the videoconferences, it is difficult to enable extensive and fruitful dialogs specifically in case of numerous shareholders [98].</w:t>
            </w:r>
          </w:p>
        </w:tc>
      </w:tr>
      <w:tr w:rsidR="006E7D58" w14:paraId="64EC9AE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2916F8" w14:textId="77777777" w:rsidR="006E7D58" w:rsidRDefault="00B60E34">
            <w:pPr>
              <w:pStyle w:val="MDPI42tablebody"/>
              <w:spacing w:line="480" w:lineRule="auto"/>
            </w:pPr>
            <w:r>
              <w:t>Iss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62F20C" w14:textId="77777777" w:rsidR="006E7D58" w:rsidRDefault="00B60E34">
            <w:pPr>
              <w:pStyle w:val="MDPI42tablebody"/>
              <w:spacing w:line="480" w:lineRule="auto"/>
              <w:jc w:val="both"/>
            </w:pPr>
            <w:r>
              <w:t>Deferred replies [93, 99–100].</w:t>
            </w:r>
          </w:p>
        </w:tc>
      </w:tr>
      <w:tr w:rsidR="006E7D58" w14:paraId="11AA8560"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FFD3DB" w14:textId="77777777" w:rsidR="006E7D58" w:rsidRDefault="00B60E34">
            <w:pPr>
              <w:pStyle w:val="MDPI42tablebody"/>
              <w:spacing w:line="480" w:lineRule="auto"/>
            </w:pPr>
            <w:r>
              <w:t>Iss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6F5205" w14:textId="2E3CBCC7" w:rsidR="006E7D58" w:rsidRDefault="00B60E34">
            <w:pPr>
              <w:pStyle w:val="MDPI42tablebody"/>
              <w:spacing w:line="480" w:lineRule="auto"/>
              <w:jc w:val="both"/>
            </w:pPr>
            <w:r>
              <w:t>P</w:t>
            </w:r>
            <w:r w:rsidR="006A0FB1">
              <w:t>l</w:t>
            </w:r>
            <w:r>
              <w:t>anning the co-located gatherings amongst shareholders is impractical mostly as shareholders are detached [101–102].</w:t>
            </w:r>
          </w:p>
        </w:tc>
      </w:tr>
      <w:tr w:rsidR="006E7D58" w14:paraId="1BF9692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CB7B81" w14:textId="77777777" w:rsidR="006E7D58" w:rsidRDefault="00B60E34">
            <w:pPr>
              <w:pStyle w:val="MDPI42tablebody"/>
              <w:spacing w:line="480" w:lineRule="auto"/>
            </w:pPr>
            <w:r>
              <w:t>Iss9</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A4DF693" w14:textId="77777777" w:rsidR="006E7D58" w:rsidRDefault="00B60E34">
            <w:pPr>
              <w:pStyle w:val="MDPI42tablebody"/>
              <w:spacing w:line="480" w:lineRule="auto"/>
              <w:jc w:val="both"/>
            </w:pPr>
            <w:r>
              <w:t xml:space="preserve">There is improper correspondence between customer and vendor [69]. </w:t>
            </w:r>
          </w:p>
        </w:tc>
      </w:tr>
      <w:tr w:rsidR="006E7D58" w14:paraId="33BDDCF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42D70D" w14:textId="77777777" w:rsidR="006E7D58" w:rsidRDefault="00B60E34">
            <w:pPr>
              <w:pStyle w:val="MDPI42tablebody"/>
              <w:spacing w:line="480" w:lineRule="auto"/>
            </w:pPr>
            <w:r>
              <w:t>Iss10</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140F32E" w14:textId="77777777" w:rsidR="006E7D58" w:rsidRDefault="00B60E34">
            <w:pPr>
              <w:pStyle w:val="MDPI42tablebody"/>
              <w:spacing w:line="480" w:lineRule="auto"/>
              <w:jc w:val="both"/>
            </w:pPr>
            <w:r>
              <w:t xml:space="preserve">Organizing person to person get-togethers heightens the cost [21, 97, 101]. </w:t>
            </w:r>
          </w:p>
        </w:tc>
      </w:tr>
      <w:tr w:rsidR="006E7D58" w14:paraId="0297ED9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D1C9FE" w14:textId="77777777" w:rsidR="006E7D58" w:rsidRDefault="00B60E34">
            <w:pPr>
              <w:pStyle w:val="MDPI42tablebody"/>
              <w:spacing w:line="480" w:lineRule="auto"/>
            </w:pPr>
            <w:r>
              <w:t>Iss1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3EDC58" w14:textId="77777777" w:rsidR="006E7D58" w:rsidRDefault="00B60E34">
            <w:pPr>
              <w:pStyle w:val="MDPI42tablebody"/>
              <w:spacing w:line="480" w:lineRule="auto"/>
              <w:jc w:val="both"/>
            </w:pPr>
            <w:r>
              <w:t>Shareholders do not utilize synchronized Internet communication technologies to convey information regarding requirements, instead rely on traditional approached alike planned meetings, electronic mails and documentation [92].</w:t>
            </w:r>
          </w:p>
        </w:tc>
      </w:tr>
      <w:tr w:rsidR="006E7D58" w14:paraId="3FA7897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831609" w14:textId="77777777" w:rsidR="006E7D58" w:rsidRDefault="00B60E34">
            <w:pPr>
              <w:pStyle w:val="MDPI42tablebody"/>
              <w:spacing w:line="480" w:lineRule="auto"/>
            </w:pPr>
            <w:r>
              <w:t>Iss1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F11460" w14:textId="77777777" w:rsidR="006E7D58" w:rsidRDefault="00B60E34">
            <w:pPr>
              <w:pStyle w:val="MDPI42tablebody"/>
              <w:spacing w:line="480" w:lineRule="auto"/>
              <w:jc w:val="both"/>
            </w:pPr>
            <w:r>
              <w:t>The gatherings that are held for making decisions regarding requirements are fruitless [28,33].</w:t>
            </w:r>
          </w:p>
        </w:tc>
      </w:tr>
      <w:tr w:rsidR="006E7D58" w14:paraId="24EE01D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509F0D" w14:textId="77777777" w:rsidR="006E7D58" w:rsidRDefault="00B60E34">
            <w:pPr>
              <w:pStyle w:val="MDPI42tablebody"/>
              <w:spacing w:line="480" w:lineRule="auto"/>
            </w:pPr>
            <w:r>
              <w:t>Iss13</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4F277E2" w14:textId="77777777" w:rsidR="006E7D58" w:rsidRDefault="00B60E34">
            <w:pPr>
              <w:pStyle w:val="MDPI42tablebody"/>
              <w:spacing w:line="480" w:lineRule="auto"/>
              <w:jc w:val="both"/>
            </w:pPr>
            <w:r>
              <w:t>Asynchronous correspondence leads to deferment in proliferation and resolution of issues [102].</w:t>
            </w:r>
          </w:p>
        </w:tc>
      </w:tr>
      <w:tr w:rsidR="006E7D58" w14:paraId="0D949AA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C9DF7C" w14:textId="77777777" w:rsidR="006E7D58" w:rsidRDefault="00B60E34">
            <w:pPr>
              <w:pStyle w:val="MDPI42tablebody"/>
              <w:spacing w:line="480" w:lineRule="auto"/>
            </w:pPr>
            <w:r>
              <w:t>Iss14</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08F8957" w14:textId="77777777" w:rsidR="006E7D58" w:rsidRDefault="00B60E34">
            <w:pPr>
              <w:pStyle w:val="MDPI42tablebody"/>
              <w:spacing w:line="480" w:lineRule="auto"/>
              <w:jc w:val="both"/>
            </w:pPr>
            <w:r>
              <w:t>If there are synchronous meetings amid the locations which have substantial differences regarding time then participants belonging to some locations are bothered as there are huge differences between the meeting times and their local working times [40, 102–103].</w:t>
            </w:r>
          </w:p>
        </w:tc>
      </w:tr>
      <w:tr w:rsidR="006E7D58" w14:paraId="0CC9F08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FE06E2" w14:textId="77777777" w:rsidR="006E7D58" w:rsidRDefault="00B60E34">
            <w:pPr>
              <w:pStyle w:val="MDPI42tablebody"/>
              <w:spacing w:line="480" w:lineRule="auto"/>
            </w:pPr>
            <w:r>
              <w:lastRenderedPageBreak/>
              <w:t>Iss1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5ADC7F" w14:textId="77777777" w:rsidR="006E7D58" w:rsidRDefault="00B60E34">
            <w:pPr>
              <w:pStyle w:val="MDPI42tablebody"/>
              <w:spacing w:line="480" w:lineRule="auto"/>
              <w:jc w:val="both"/>
            </w:pPr>
            <w:r>
              <w:t>Shareholders are not able to express in the correspondence language [33].</w:t>
            </w:r>
          </w:p>
        </w:tc>
      </w:tr>
      <w:tr w:rsidR="006E7D58" w14:paraId="2C83FEF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1CE5E0" w14:textId="77777777" w:rsidR="006E7D58" w:rsidRDefault="00B60E34">
            <w:pPr>
              <w:pStyle w:val="MDPI42tablebody"/>
              <w:spacing w:line="480" w:lineRule="auto"/>
            </w:pPr>
            <w:r>
              <w:t>Iss1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AB87C3" w14:textId="77777777" w:rsidR="006E7D58" w:rsidRDefault="00B60E34">
            <w:pPr>
              <w:pStyle w:val="MDPI42tablebody"/>
              <w:spacing w:line="480" w:lineRule="auto"/>
              <w:jc w:val="both"/>
            </w:pPr>
            <w:r>
              <w:t xml:space="preserve">Electronic correspondence alike email permits clandestine correspondence that generates complications for settling clashes regarding requirements [33]. </w:t>
            </w:r>
          </w:p>
        </w:tc>
      </w:tr>
      <w:tr w:rsidR="006E7D58" w14:paraId="4595C52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D8E2E8" w14:textId="77777777" w:rsidR="006E7D58" w:rsidRDefault="00B60E34">
            <w:pPr>
              <w:pStyle w:val="MDPI42tablebody"/>
              <w:spacing w:line="480" w:lineRule="auto"/>
            </w:pPr>
            <w:r>
              <w:t>Iss1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85D053" w14:textId="77777777" w:rsidR="006E7D58" w:rsidRDefault="00B60E34">
            <w:pPr>
              <w:pStyle w:val="MDPI42tablebody"/>
              <w:spacing w:line="480" w:lineRule="auto"/>
              <w:jc w:val="both"/>
            </w:pPr>
            <w:r>
              <w:t xml:space="preserve">Shareholders don't convey to one another adequately, instead seek to apply force and utilize influence on one another [102]. </w:t>
            </w:r>
          </w:p>
        </w:tc>
      </w:tr>
      <w:tr w:rsidR="006E7D58" w14:paraId="43E3D53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B99AE6" w14:textId="77777777" w:rsidR="006E7D58" w:rsidRDefault="00B60E34">
            <w:pPr>
              <w:pStyle w:val="MDPI42tablebody"/>
              <w:spacing w:line="480" w:lineRule="auto"/>
            </w:pPr>
            <w:r>
              <w:t>Iss1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783DB2" w14:textId="77777777" w:rsidR="006E7D58" w:rsidRDefault="00B60E34">
            <w:pPr>
              <w:pStyle w:val="MDPI42tablebody"/>
              <w:spacing w:line="480" w:lineRule="auto"/>
              <w:jc w:val="both"/>
            </w:pPr>
            <w:r>
              <w:t>To illuminate and resolve the issues, any coworker may correspond with any shareholder that may cause tedious debates and additional controlling endeavors [104].</w:t>
            </w:r>
          </w:p>
        </w:tc>
      </w:tr>
      <w:tr w:rsidR="006E7D58" w14:paraId="158DDAE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7698A3" w14:textId="77777777" w:rsidR="006E7D58" w:rsidRDefault="00B60E34">
            <w:pPr>
              <w:pStyle w:val="MDPI42tablebody"/>
              <w:spacing w:line="480" w:lineRule="auto"/>
            </w:pPr>
            <w:r>
              <w:t>Iss1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CA64E7" w14:textId="77777777" w:rsidR="006E7D58" w:rsidRDefault="00B60E34">
            <w:pPr>
              <w:pStyle w:val="MDPI42tablebody"/>
              <w:spacing w:line="480" w:lineRule="auto"/>
              <w:jc w:val="both"/>
            </w:pPr>
            <w:r>
              <w:t> </w:t>
            </w:r>
            <w:bookmarkStart w:id="1" w:name="R25.1"/>
            <w:bookmarkEnd w:id="1"/>
            <w:r>
              <w:t xml:space="preserve">Correspondence gaps or postponements amid RE because of individuality conflicts [105]. </w:t>
            </w:r>
          </w:p>
        </w:tc>
      </w:tr>
      <w:tr w:rsidR="006E7D58" w14:paraId="2C3F0F6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134905" w14:textId="77777777" w:rsidR="006E7D58" w:rsidRDefault="00B60E34">
            <w:pPr>
              <w:pStyle w:val="MDPI42tablebody"/>
              <w:spacing w:line="480" w:lineRule="auto"/>
            </w:pPr>
            <w:r>
              <w:t>Iss2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E5501C" w14:textId="77777777" w:rsidR="006E7D58" w:rsidRDefault="00B60E34">
            <w:pPr>
              <w:pStyle w:val="MDPI42tablebody"/>
              <w:spacing w:line="480" w:lineRule="auto"/>
              <w:jc w:val="both"/>
            </w:pPr>
            <w:r>
              <w:t xml:space="preserve">Online correspondence to elucidate requirements prompts spiny requirements because resulting requirements are uncertain, alter again and again or are unfinished [106]. </w:t>
            </w:r>
          </w:p>
        </w:tc>
      </w:tr>
      <w:tr w:rsidR="006E7D58" w14:paraId="11AF7D9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3F867E" w14:textId="77777777" w:rsidR="006E7D58" w:rsidRDefault="00B60E34">
            <w:pPr>
              <w:pStyle w:val="MDPI42tablebody"/>
              <w:spacing w:line="480" w:lineRule="auto"/>
            </w:pPr>
            <w:r>
              <w:t>Iss2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174499" w14:textId="77777777" w:rsidR="006E7D58" w:rsidRDefault="00B60E34">
            <w:pPr>
              <w:pStyle w:val="MDPI42tablebody"/>
              <w:spacing w:line="480" w:lineRule="auto"/>
              <w:jc w:val="both"/>
            </w:pPr>
            <w:r>
              <w:t xml:space="preserve">To arrange interviews, acquiring the assent of far off shareholders [107]. </w:t>
            </w:r>
          </w:p>
        </w:tc>
      </w:tr>
      <w:tr w:rsidR="006E7D58" w14:paraId="70B01A9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720C29"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492F7F" w14:textId="77777777" w:rsidR="006E7D58" w:rsidRDefault="00B60E34">
            <w:pPr>
              <w:pStyle w:val="MDPI42tablebody"/>
              <w:spacing w:line="480" w:lineRule="auto"/>
              <w:rPr>
                <w:b/>
                <w:bCs/>
              </w:rPr>
            </w:pPr>
            <w:r>
              <w:rPr>
                <w:b/>
                <w:bCs/>
              </w:rPr>
              <w:t>Additional Communication Issues of RE Process for SDO Reported by SDO Practitioners</w:t>
            </w:r>
          </w:p>
        </w:tc>
      </w:tr>
      <w:tr w:rsidR="006E7D58" w14:paraId="08FCE40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F8EBA6" w14:textId="77777777" w:rsidR="006E7D58" w:rsidRDefault="00B60E34">
            <w:pPr>
              <w:pStyle w:val="MDPI42tablebody"/>
              <w:spacing w:line="480" w:lineRule="auto"/>
            </w:pPr>
            <w:r>
              <w:t>Iss2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74FC39" w14:textId="77777777" w:rsidR="006E7D58" w:rsidRDefault="00B60E34">
            <w:pPr>
              <w:pStyle w:val="MDPI42tablebody"/>
              <w:spacing w:line="480" w:lineRule="auto"/>
              <w:jc w:val="both"/>
            </w:pPr>
            <w:bookmarkStart w:id="2" w:name="_Hlk3813865"/>
            <w:r>
              <w:t xml:space="preserve">Typically, there is non-recording of the promises that are done amid videoconferencing or discussions on the telephone, consequently such pledges cannot be alluded when needed [Proposed]. </w:t>
            </w:r>
            <w:bookmarkEnd w:id="2"/>
          </w:p>
        </w:tc>
      </w:tr>
      <w:tr w:rsidR="006E7D58" w14:paraId="4BA6FC7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8C4F220"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689B30E" w14:textId="77777777" w:rsidR="006E7D58" w:rsidRDefault="00B60E34">
            <w:pPr>
              <w:pStyle w:val="MDPI42tablebody"/>
              <w:spacing w:line="480" w:lineRule="auto"/>
            </w:pPr>
            <w:r>
              <w:rPr>
                <w:b/>
                <w:bCs/>
              </w:rPr>
              <w:t xml:space="preserve">(2):Literature-based </w:t>
            </w:r>
            <w:hyperlink r:id="rId7" w:tooltip="Knowledge management and awareness" w:history="1">
              <w:r>
                <w:rPr>
                  <w:b/>
                  <w:bCs/>
                </w:rPr>
                <w:t>Knowledge Management &amp; Awareness</w:t>
              </w:r>
            </w:hyperlink>
            <w:r>
              <w:rPr>
                <w:b/>
                <w:bCs/>
              </w:rPr>
              <w:t xml:space="preserve"> Issues of RE Process for SDO</w:t>
            </w:r>
          </w:p>
        </w:tc>
      </w:tr>
      <w:tr w:rsidR="006E7D58" w14:paraId="4E2AEC1F"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30865F" w14:textId="77777777" w:rsidR="006E7D58" w:rsidRDefault="00B60E34">
            <w:pPr>
              <w:pStyle w:val="MDPI42tablebody"/>
              <w:spacing w:line="480" w:lineRule="auto"/>
            </w:pPr>
            <w:r>
              <w:t>Iss2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9FD13D" w14:textId="77777777" w:rsidR="006E7D58" w:rsidRDefault="00B60E34">
            <w:pPr>
              <w:pStyle w:val="MDPI42tablebody"/>
              <w:spacing w:line="480" w:lineRule="auto"/>
              <w:jc w:val="both"/>
            </w:pPr>
            <w:bookmarkStart w:id="3" w:name="_Hlk3814643"/>
            <w:r>
              <w:t xml:space="preserve">Obstacles in flow of requirements information towards organizations or from organization [108]. </w:t>
            </w:r>
            <w:bookmarkEnd w:id="3"/>
          </w:p>
        </w:tc>
      </w:tr>
      <w:tr w:rsidR="006E7D58" w14:paraId="471485A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B14EBB" w14:textId="77777777" w:rsidR="006E7D58" w:rsidRDefault="00B60E34">
            <w:pPr>
              <w:pStyle w:val="MDPI42tablebody"/>
              <w:spacing w:line="480" w:lineRule="auto"/>
            </w:pPr>
            <w:r>
              <w:t>Iss2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26443C" w14:textId="77777777" w:rsidR="006E7D58" w:rsidRDefault="00B60E34">
            <w:pPr>
              <w:pStyle w:val="MDPI42tablebody"/>
              <w:spacing w:line="480" w:lineRule="auto"/>
              <w:jc w:val="both"/>
            </w:pPr>
            <w:bookmarkStart w:id="4" w:name="_Hlk3815651"/>
            <w:r>
              <w:t xml:space="preserve">Ineptitude of keeping track of the shareholders, and related data, who are influenced because of the introduction of novel requirements [109]. </w:t>
            </w:r>
            <w:bookmarkEnd w:id="4"/>
          </w:p>
        </w:tc>
      </w:tr>
      <w:tr w:rsidR="006E7D58" w14:paraId="7A2B3DA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57C83B" w14:textId="77777777" w:rsidR="006E7D58" w:rsidRDefault="00B60E34">
            <w:pPr>
              <w:pStyle w:val="MDPI42tablebody"/>
              <w:spacing w:line="480" w:lineRule="auto"/>
            </w:pPr>
            <w:r>
              <w:lastRenderedPageBreak/>
              <w:t>Iss25</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7A96F9A" w14:textId="77777777" w:rsidR="006E7D58" w:rsidRDefault="00B60E34">
            <w:pPr>
              <w:pStyle w:val="MDPI42tablebody"/>
              <w:spacing w:line="480" w:lineRule="auto"/>
              <w:jc w:val="both"/>
            </w:pPr>
            <w:bookmarkStart w:id="5" w:name="_Hlk3817933"/>
            <w:r>
              <w:t xml:space="preserve">Shareholders are incompetent to look for pertinent information, strategies are coordinated improperly to incorporate the information, and information exchange is deferred or blocked [110].  </w:t>
            </w:r>
            <w:bookmarkEnd w:id="5"/>
          </w:p>
        </w:tc>
      </w:tr>
      <w:tr w:rsidR="006E7D58" w14:paraId="4AC85F0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E8761F" w14:textId="77777777" w:rsidR="006E7D58" w:rsidRDefault="00B60E34">
            <w:pPr>
              <w:pStyle w:val="MDPI42tablebody"/>
              <w:spacing w:line="480" w:lineRule="auto"/>
            </w:pPr>
            <w:r>
              <w:t>Iss2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087048" w14:textId="77777777" w:rsidR="006E7D58" w:rsidRDefault="00B60E34">
            <w:pPr>
              <w:pStyle w:val="MDPI42tablebody"/>
              <w:spacing w:line="480" w:lineRule="auto"/>
              <w:jc w:val="both"/>
            </w:pPr>
            <w:bookmarkStart w:id="6" w:name="_Hlk3819780"/>
            <w:r>
              <w:t xml:space="preserve">Unfamiliarity of the shareholders from existing/recent data regarding requirements [111]. </w:t>
            </w:r>
            <w:bookmarkEnd w:id="6"/>
          </w:p>
        </w:tc>
      </w:tr>
      <w:tr w:rsidR="006E7D58" w14:paraId="61B52563"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F1BC4D" w14:textId="77777777" w:rsidR="006E7D58" w:rsidRDefault="00B60E34">
            <w:pPr>
              <w:pStyle w:val="MDPI42tablebody"/>
              <w:spacing w:line="480" w:lineRule="auto"/>
            </w:pPr>
            <w:r>
              <w:t>Iss27</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BD19104" w14:textId="77777777" w:rsidR="006E7D58" w:rsidRDefault="00B60E34">
            <w:pPr>
              <w:pStyle w:val="MDPI42tablebody"/>
              <w:spacing w:line="480" w:lineRule="auto"/>
              <w:jc w:val="both"/>
            </w:pPr>
            <w:r>
              <w:t xml:space="preserve">Requirements data attained by various far off origins is not imparted to every shareholder [28, 40, 103]. </w:t>
            </w:r>
          </w:p>
        </w:tc>
      </w:tr>
      <w:tr w:rsidR="006E7D58" w14:paraId="304E2CE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682632" w14:textId="77777777" w:rsidR="006E7D58" w:rsidRDefault="00B60E34">
            <w:pPr>
              <w:pStyle w:val="MDPI42tablebody"/>
              <w:spacing w:line="480" w:lineRule="auto"/>
            </w:pPr>
            <w:r>
              <w:t>Iss2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8E4733" w14:textId="77777777" w:rsidR="006E7D58" w:rsidRDefault="00B60E34">
            <w:pPr>
              <w:pStyle w:val="MDPI42tablebody"/>
              <w:spacing w:line="480" w:lineRule="auto"/>
              <w:jc w:val="both"/>
            </w:pPr>
            <w:r>
              <w:t xml:space="preserve">Physically dispersed shareholders are unable to receive the rewards of communal mechanisms and procedures that are available for collocated workspace, consequently, need for consciousness regarding the requirements is increased [112]. </w:t>
            </w:r>
          </w:p>
        </w:tc>
      </w:tr>
      <w:tr w:rsidR="006E7D58" w14:paraId="6C390D6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1D1DF7" w14:textId="77777777" w:rsidR="006E7D58" w:rsidRDefault="00B60E34">
            <w:pPr>
              <w:pStyle w:val="MDPI42tablebody"/>
              <w:spacing w:line="480" w:lineRule="auto"/>
            </w:pPr>
            <w:r>
              <w:t>Iss2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135F39" w14:textId="77777777" w:rsidR="006E7D58" w:rsidRDefault="00B60E34">
            <w:pPr>
              <w:pStyle w:val="MDPI42tablebody"/>
              <w:spacing w:line="480" w:lineRule="auto"/>
              <w:jc w:val="both"/>
            </w:pPr>
            <w:r>
              <w:t xml:space="preserve">Reviving of the previously conversed and apparently resolved issues [38, 113]. </w:t>
            </w:r>
          </w:p>
        </w:tc>
      </w:tr>
      <w:tr w:rsidR="006E7D58" w14:paraId="5220379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C35638" w14:textId="77777777" w:rsidR="006E7D58" w:rsidRDefault="00B60E34">
            <w:pPr>
              <w:pStyle w:val="MDPI42tablebody"/>
              <w:spacing w:line="480" w:lineRule="auto"/>
            </w:pPr>
            <w:r>
              <w:t>Iss3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CF98A8" w14:textId="77777777" w:rsidR="006E7D58" w:rsidRDefault="00B60E34">
            <w:pPr>
              <w:pStyle w:val="MDPI42tablebody"/>
              <w:spacing w:line="480" w:lineRule="auto"/>
              <w:jc w:val="both"/>
            </w:pPr>
            <w:r>
              <w:t xml:space="preserve">Inappropriate allocation of duties, with respect to administrative organization, may hamper the circulation of information [114]. </w:t>
            </w:r>
          </w:p>
        </w:tc>
      </w:tr>
      <w:tr w:rsidR="006E7D58" w14:paraId="27CF4A4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01EF3B" w14:textId="77777777" w:rsidR="006E7D58" w:rsidRDefault="00B60E34">
            <w:pPr>
              <w:pStyle w:val="MDPI42tablebody"/>
              <w:spacing w:line="480" w:lineRule="auto"/>
            </w:pPr>
            <w:r>
              <w:t>Iss3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436D92" w14:textId="77777777" w:rsidR="006E7D58" w:rsidRDefault="00B60E34">
            <w:pPr>
              <w:pStyle w:val="MDPI42tablebody"/>
              <w:spacing w:line="480" w:lineRule="auto"/>
              <w:jc w:val="both"/>
            </w:pPr>
            <w:r>
              <w:t xml:space="preserve">Proliferation of the data regarding requirements modifications is inadequate [92]. </w:t>
            </w:r>
          </w:p>
        </w:tc>
      </w:tr>
      <w:tr w:rsidR="006E7D58" w14:paraId="1F0C8D0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61C0F6" w14:textId="77777777" w:rsidR="006E7D58" w:rsidRDefault="00B60E34">
            <w:pPr>
              <w:pStyle w:val="MDPI42tablebody"/>
              <w:spacing w:line="480" w:lineRule="auto"/>
            </w:pPr>
            <w:bookmarkStart w:id="7" w:name="_Hlk3884407"/>
            <w:r>
              <w:t>Iss3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349387" w14:textId="77777777" w:rsidR="006E7D58" w:rsidRDefault="00B60E34">
            <w:pPr>
              <w:pStyle w:val="MDPI42tablebody"/>
              <w:spacing w:line="480" w:lineRule="auto"/>
              <w:jc w:val="both"/>
            </w:pPr>
            <w:r>
              <w:t xml:space="preserve">Professionals inadvertently neglect to apprise pertinent shareholders regarding the modifications in the requirements [92]. </w:t>
            </w:r>
          </w:p>
        </w:tc>
      </w:tr>
      <w:bookmarkEnd w:id="7"/>
      <w:tr w:rsidR="006E7D58" w14:paraId="58BDF57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8BA128" w14:textId="77777777" w:rsidR="006E7D58" w:rsidRDefault="00B60E34">
            <w:pPr>
              <w:pStyle w:val="MDPI42tablebody"/>
              <w:spacing w:line="480" w:lineRule="auto"/>
            </w:pPr>
            <w:r>
              <w:t>Iss3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B26447" w14:textId="77777777" w:rsidR="006E7D58" w:rsidRDefault="00B60E34">
            <w:pPr>
              <w:pStyle w:val="MDPI42tablebody"/>
              <w:spacing w:line="480" w:lineRule="auto"/>
              <w:jc w:val="both"/>
            </w:pPr>
            <w:r>
              <w:t xml:space="preserve">The professionals’ clusters engaged in the similar or related requirements are unaware about the shareholders who are influenced by requirements modifications or who stimulate the requirements modifications [92]. </w:t>
            </w:r>
          </w:p>
        </w:tc>
      </w:tr>
      <w:tr w:rsidR="006E7D58" w14:paraId="66ACA4AF"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7E07B6" w14:textId="77777777" w:rsidR="006E7D58" w:rsidRDefault="00B60E34">
            <w:pPr>
              <w:pStyle w:val="MDPI42tablebody"/>
              <w:spacing w:line="480" w:lineRule="auto"/>
            </w:pPr>
            <w:r>
              <w:t>Iss3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FA76CF" w14:textId="77777777" w:rsidR="006E7D58" w:rsidRDefault="00B60E34">
            <w:pPr>
              <w:pStyle w:val="MDPI42tablebody"/>
              <w:spacing w:line="480" w:lineRule="auto"/>
              <w:jc w:val="both"/>
            </w:pPr>
            <w:r>
              <w:t xml:space="preserve">Inadequate management of the modifications in requirements [69, 115]. </w:t>
            </w:r>
          </w:p>
        </w:tc>
      </w:tr>
      <w:tr w:rsidR="006E7D58" w14:paraId="6298EAE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36C457" w14:textId="77777777" w:rsidR="006E7D58" w:rsidRDefault="00B60E34">
            <w:pPr>
              <w:pStyle w:val="MDPI42tablebody"/>
              <w:spacing w:line="480" w:lineRule="auto"/>
            </w:pPr>
            <w:bookmarkStart w:id="8" w:name="_Hlk3887473"/>
            <w:r>
              <w:t>Iss35</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816ED43" w14:textId="77777777" w:rsidR="006E7D58" w:rsidRDefault="00B60E34">
            <w:pPr>
              <w:pStyle w:val="MDPI42tablebody"/>
              <w:spacing w:line="480" w:lineRule="auto"/>
              <w:jc w:val="both"/>
            </w:pPr>
            <w:r>
              <w:t xml:space="preserve">The diversified bunches engaged in similar or linked requirements are uninformed regarding the specialists of the far-off teams [92]. </w:t>
            </w:r>
          </w:p>
        </w:tc>
      </w:tr>
      <w:bookmarkEnd w:id="8"/>
      <w:tr w:rsidR="006E7D58" w14:paraId="7923AC0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783EF1" w14:textId="77777777" w:rsidR="006E7D58" w:rsidRDefault="00B60E34">
            <w:pPr>
              <w:pStyle w:val="MDPI42tablebody"/>
              <w:spacing w:line="480" w:lineRule="auto"/>
            </w:pPr>
            <w:r>
              <w:t>Iss3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135EAB" w14:textId="77777777" w:rsidR="006E7D58" w:rsidRDefault="00B60E34">
            <w:pPr>
              <w:pStyle w:val="MDPI42tablebody"/>
              <w:spacing w:line="480" w:lineRule="auto"/>
              <w:jc w:val="both"/>
            </w:pPr>
            <w:r>
              <w:t xml:space="preserve">Traditional sources for correspondence alike documents are unable to reveal the alterations in requirements as fast as needed [112, 116]. </w:t>
            </w:r>
          </w:p>
        </w:tc>
      </w:tr>
      <w:tr w:rsidR="006E7D58" w14:paraId="7B9ADBE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8B3D37" w14:textId="77777777" w:rsidR="006E7D58" w:rsidRDefault="00B60E34">
            <w:pPr>
              <w:pStyle w:val="MDPI42tablebody"/>
              <w:spacing w:line="480" w:lineRule="auto"/>
            </w:pPr>
            <w:r>
              <w:t>Iss3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B85B7F" w14:textId="77777777" w:rsidR="006E7D58" w:rsidRDefault="00B60E34">
            <w:pPr>
              <w:pStyle w:val="MDPI42tablebody"/>
              <w:spacing w:line="480" w:lineRule="auto"/>
              <w:jc w:val="both"/>
            </w:pPr>
            <w:r>
              <w:t xml:space="preserve">Functioning on the outdated requirements [111, 117]. </w:t>
            </w:r>
          </w:p>
        </w:tc>
      </w:tr>
      <w:tr w:rsidR="006E7D58" w14:paraId="03C4177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F3BCD4" w14:textId="77777777" w:rsidR="006E7D58" w:rsidRDefault="00B60E34">
            <w:pPr>
              <w:pStyle w:val="MDPI42tablebody"/>
              <w:spacing w:line="480" w:lineRule="auto"/>
            </w:pPr>
            <w:r>
              <w:lastRenderedPageBreak/>
              <w:t>Iss3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A017F6" w14:textId="77777777" w:rsidR="006E7D58" w:rsidRDefault="00B60E34">
            <w:pPr>
              <w:pStyle w:val="MDPI42tablebody"/>
              <w:spacing w:line="480" w:lineRule="auto"/>
              <w:jc w:val="both"/>
            </w:pPr>
            <w:bookmarkStart w:id="9" w:name="_Hlk3888812"/>
            <w:r>
              <w:t xml:space="preserve">Hitches in accessibility of the steady data because of the dissemination of sources [118]. </w:t>
            </w:r>
            <w:bookmarkEnd w:id="9"/>
          </w:p>
        </w:tc>
      </w:tr>
      <w:tr w:rsidR="006E7D58" w14:paraId="7BC7ECD3"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C483E0" w14:textId="77777777" w:rsidR="006E7D58" w:rsidRDefault="00B60E34">
            <w:pPr>
              <w:pStyle w:val="MDPI42tablebody"/>
              <w:spacing w:line="480" w:lineRule="auto"/>
            </w:pPr>
            <w:r>
              <w:t>Iss3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03EDD5" w14:textId="77777777" w:rsidR="006E7D58" w:rsidRDefault="00B60E34">
            <w:pPr>
              <w:pStyle w:val="MDPI42tablebody"/>
              <w:spacing w:line="480" w:lineRule="auto"/>
              <w:jc w:val="both"/>
            </w:pPr>
            <w:r>
              <w:t xml:space="preserve">Scarcity of the mindfulness regarding deployment environment may cause ambiguity in requirements [94]. </w:t>
            </w:r>
          </w:p>
        </w:tc>
      </w:tr>
      <w:tr w:rsidR="006E7D58" w14:paraId="31FC4A1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D562CC" w14:textId="77777777" w:rsidR="006E7D58" w:rsidRDefault="00B60E34">
            <w:pPr>
              <w:pStyle w:val="MDPI42tablebody"/>
              <w:spacing w:line="480" w:lineRule="auto"/>
            </w:pPr>
            <w:bookmarkStart w:id="10" w:name="_Hlk3890034"/>
            <w:r>
              <w:t>Iss40</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83C0798" w14:textId="77777777" w:rsidR="006E7D58" w:rsidRDefault="00B60E34">
            <w:pPr>
              <w:pStyle w:val="MDPI42tablebody"/>
              <w:spacing w:line="480" w:lineRule="auto"/>
              <w:jc w:val="both"/>
            </w:pPr>
            <w:r>
              <w:t xml:space="preserve">Unfamiliarity to the background and significance of requirements can cause project postponements and quality tradeoffs [119]. </w:t>
            </w:r>
          </w:p>
        </w:tc>
      </w:tr>
      <w:bookmarkEnd w:id="10"/>
      <w:tr w:rsidR="006E7D58" w14:paraId="016C713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B3B943" w14:textId="77777777" w:rsidR="006E7D58" w:rsidRDefault="00B60E34">
            <w:pPr>
              <w:pStyle w:val="MDPI42tablebody"/>
              <w:spacing w:line="480" w:lineRule="auto"/>
            </w:pPr>
            <w:r>
              <w:t>Iss41</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7D715CF" w14:textId="77777777" w:rsidR="006E7D58" w:rsidRDefault="00B60E34">
            <w:pPr>
              <w:pStyle w:val="MDPI42tablebody"/>
              <w:spacing w:line="480" w:lineRule="auto"/>
              <w:jc w:val="both"/>
            </w:pPr>
            <w:bookmarkStart w:id="11" w:name="_Hlk3890301"/>
            <w:r>
              <w:t xml:space="preserve">Requirements illuminations are passed on later than expected time which can cause project postponements [111]. </w:t>
            </w:r>
            <w:bookmarkEnd w:id="11"/>
          </w:p>
        </w:tc>
      </w:tr>
      <w:tr w:rsidR="006E7D58" w14:paraId="148B8F1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3FAAE9" w14:textId="77777777" w:rsidR="006E7D58" w:rsidRDefault="00B60E34">
            <w:pPr>
              <w:pStyle w:val="MDPI42tablebody"/>
              <w:spacing w:line="480" w:lineRule="auto"/>
            </w:pPr>
            <w:r>
              <w:t>Iss42</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D8C905F" w14:textId="77777777" w:rsidR="006E7D58" w:rsidRDefault="00B60E34">
            <w:pPr>
              <w:pStyle w:val="MDPI42tablebody"/>
              <w:spacing w:line="480" w:lineRule="auto"/>
              <w:jc w:val="both"/>
            </w:pPr>
            <w:bookmarkStart w:id="12" w:name="_Hlk3890920"/>
            <w:r>
              <w:t xml:space="preserve">Incapability to share information or finest practices [28, 120]. </w:t>
            </w:r>
            <w:bookmarkEnd w:id="12"/>
          </w:p>
        </w:tc>
      </w:tr>
      <w:tr w:rsidR="006E7D58" w14:paraId="297B638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FE1617" w14:textId="77777777" w:rsidR="006E7D58" w:rsidRDefault="00B60E34">
            <w:pPr>
              <w:pStyle w:val="MDPI42tablebody"/>
              <w:spacing w:line="480" w:lineRule="auto"/>
            </w:pPr>
            <w:r>
              <w:t>Iss4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23FEE" w14:textId="77777777" w:rsidR="006E7D58" w:rsidRDefault="00B60E34">
            <w:pPr>
              <w:pStyle w:val="MDPI42tablebody"/>
              <w:spacing w:line="480" w:lineRule="auto"/>
              <w:jc w:val="both"/>
            </w:pPr>
            <w:r>
              <w:t xml:space="preserve">Requirements engineers are ignorant of the impacts of novel system deployment upon customer’s organization [121].  </w:t>
            </w:r>
          </w:p>
        </w:tc>
      </w:tr>
      <w:tr w:rsidR="006E7D58" w14:paraId="29D9BE0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A70D1B"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AED2CD" w14:textId="77777777" w:rsidR="006E7D58" w:rsidRDefault="00B60E34">
            <w:pPr>
              <w:pStyle w:val="MDPI42tablebody"/>
              <w:spacing w:line="480" w:lineRule="auto"/>
            </w:pPr>
            <w:r>
              <w:rPr>
                <w:b/>
                <w:bCs/>
              </w:rPr>
              <w:t xml:space="preserve">Additional </w:t>
            </w:r>
            <w:hyperlink r:id="rId8" w:tooltip="Knowledge management and awareness" w:history="1">
              <w:r>
                <w:rPr>
                  <w:b/>
                  <w:bCs/>
                </w:rPr>
                <w:t>Knowledge Management &amp; Awareness</w:t>
              </w:r>
            </w:hyperlink>
            <w:r>
              <w:rPr>
                <w:b/>
                <w:bCs/>
              </w:rPr>
              <w:t xml:space="preserve"> Issues of RE Process for SDO Reported by SDO Practitioners</w:t>
            </w:r>
          </w:p>
        </w:tc>
      </w:tr>
      <w:tr w:rsidR="006E7D58" w14:paraId="7D0E773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5C6EFC" w14:textId="77777777" w:rsidR="006E7D58" w:rsidRDefault="00B60E34">
            <w:pPr>
              <w:pStyle w:val="MDPI42tablebody"/>
              <w:spacing w:line="480" w:lineRule="auto"/>
            </w:pPr>
            <w:r>
              <w:t>Iss4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1A7BDB" w14:textId="77777777" w:rsidR="006E7D58" w:rsidRDefault="00B60E34">
            <w:pPr>
              <w:pStyle w:val="MDPI42tablebody"/>
              <w:spacing w:line="480" w:lineRule="auto"/>
              <w:jc w:val="both"/>
            </w:pPr>
            <w:bookmarkStart w:id="13" w:name="_Hlk3896135"/>
            <w:r>
              <w:t xml:space="preserve">The professional bunches engaged in similar or related requirements do not know which requirement is being addressed by whom [Proposed]. </w:t>
            </w:r>
            <w:bookmarkEnd w:id="13"/>
          </w:p>
        </w:tc>
      </w:tr>
      <w:tr w:rsidR="006E7D58" w14:paraId="3DEE2D87"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017AF0" w14:textId="77777777" w:rsidR="006E7D58" w:rsidRDefault="00B60E34">
            <w:pPr>
              <w:pStyle w:val="MDPI42tablebody"/>
              <w:spacing w:line="480" w:lineRule="auto"/>
            </w:pPr>
            <w:bookmarkStart w:id="14" w:name="_Hlk3896914"/>
            <w:r>
              <w:t>Iss4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D614F0" w14:textId="77777777" w:rsidR="006E7D58" w:rsidRDefault="00B60E34">
            <w:pPr>
              <w:pStyle w:val="MDPI42tablebody"/>
              <w:spacing w:line="480" w:lineRule="auto"/>
              <w:jc w:val="both"/>
            </w:pPr>
            <w:r>
              <w:t xml:space="preserve">Unfamiliarity with or not consulting all the origins of requirements [Proposed].  </w:t>
            </w:r>
          </w:p>
        </w:tc>
      </w:tr>
      <w:bookmarkEnd w:id="14"/>
      <w:tr w:rsidR="006E7D58" w14:paraId="6B808F0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5574EC" w14:textId="77777777" w:rsidR="006E7D58" w:rsidRDefault="00B60E34">
            <w:pPr>
              <w:pStyle w:val="MDPI42tablebody"/>
              <w:spacing w:line="480" w:lineRule="auto"/>
            </w:pPr>
            <w:r>
              <w:t>Iss4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737C9D" w14:textId="77777777" w:rsidR="006E7D58" w:rsidRDefault="00B60E34">
            <w:pPr>
              <w:pStyle w:val="MDPI42tablebody"/>
              <w:spacing w:line="480" w:lineRule="auto"/>
              <w:jc w:val="both"/>
            </w:pPr>
            <w:bookmarkStart w:id="15" w:name="_Hlk3897743"/>
            <w:r>
              <w:t xml:space="preserve">Inappropriate tracking of the requirements [Proposed].  </w:t>
            </w:r>
            <w:bookmarkEnd w:id="15"/>
          </w:p>
        </w:tc>
      </w:tr>
      <w:tr w:rsidR="006E7D58" w14:paraId="6152F82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DFC6413"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698070B" w14:textId="77777777" w:rsidR="006E7D58" w:rsidRDefault="00B60E34">
            <w:pPr>
              <w:pStyle w:val="MDPI42tablebody"/>
              <w:spacing w:line="480" w:lineRule="auto"/>
            </w:pPr>
            <w:r>
              <w:rPr>
                <w:b/>
                <w:bCs/>
              </w:rPr>
              <w:t>(3):</w:t>
            </w:r>
            <w:hyperlink r:id="rId9" w:tooltip="Cultural differences" w:history="1"/>
            <w:r>
              <w:rPr>
                <w:b/>
                <w:bCs/>
              </w:rPr>
              <w:t xml:space="preserve"> Literature-based Cultural Diversities Issues of RE Process for SDO</w:t>
            </w:r>
          </w:p>
        </w:tc>
      </w:tr>
      <w:tr w:rsidR="006E7D58" w14:paraId="5E6B9F4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07C59E" w14:textId="77777777" w:rsidR="006E7D58" w:rsidRDefault="00B60E34">
            <w:pPr>
              <w:pStyle w:val="MDPI42tablebody"/>
              <w:spacing w:line="480" w:lineRule="auto"/>
            </w:pPr>
            <w:bookmarkStart w:id="16" w:name="_Hlk4279317"/>
            <w:r>
              <w:t>Iss4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350E20" w14:textId="77777777" w:rsidR="006E7D58" w:rsidRDefault="00B60E34">
            <w:pPr>
              <w:pStyle w:val="MDPI42tablebody"/>
              <w:spacing w:line="480" w:lineRule="auto"/>
              <w:jc w:val="both"/>
            </w:pPr>
            <w:r>
              <w:t xml:space="preserve">Detachment leads to cultural variances amongst the different working departments belonging to an organization which produces difficulty in achieving the shared awareness about the requirements [33, 102]. </w:t>
            </w:r>
          </w:p>
        </w:tc>
      </w:tr>
      <w:bookmarkEnd w:id="16"/>
      <w:tr w:rsidR="006E7D58" w14:paraId="17BC10B0"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CAC687" w14:textId="77777777" w:rsidR="006E7D58" w:rsidRDefault="00B60E34">
            <w:pPr>
              <w:pStyle w:val="MDPI42tablebody"/>
              <w:spacing w:line="480" w:lineRule="auto"/>
            </w:pPr>
            <w:r>
              <w:t>Iss4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2F116B" w14:textId="77777777" w:rsidR="006E7D58" w:rsidRDefault="00B60E34">
            <w:pPr>
              <w:pStyle w:val="MDPI42tablebody"/>
              <w:spacing w:line="480" w:lineRule="auto"/>
              <w:jc w:val="both"/>
            </w:pPr>
            <w:r>
              <w:t xml:space="preserve">Generating trust amongst the different shareholders is demanding [33, 107, 122–125]. </w:t>
            </w:r>
          </w:p>
        </w:tc>
      </w:tr>
      <w:tr w:rsidR="006E7D58" w14:paraId="5F01CCC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D8E91C" w14:textId="77777777" w:rsidR="006E7D58" w:rsidRDefault="00B60E34">
            <w:pPr>
              <w:pStyle w:val="MDPI42tablebody"/>
              <w:spacing w:line="480" w:lineRule="auto"/>
            </w:pPr>
            <w:r>
              <w:t>Iss4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73A15A" w14:textId="77777777" w:rsidR="006E7D58" w:rsidRDefault="00B60E34">
            <w:pPr>
              <w:pStyle w:val="MDPI42tablebody"/>
              <w:spacing w:line="480" w:lineRule="auto"/>
              <w:jc w:val="both"/>
            </w:pPr>
            <w:r>
              <w:t xml:space="preserve">Upholding trust amongst the different shareholders is demanding [123, 125]. </w:t>
            </w:r>
          </w:p>
        </w:tc>
      </w:tr>
      <w:tr w:rsidR="006E7D58" w14:paraId="3B903307"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1A4C14" w14:textId="77777777" w:rsidR="006E7D58" w:rsidRDefault="00B60E34">
            <w:pPr>
              <w:pStyle w:val="MDPI42tablebody"/>
              <w:spacing w:line="480" w:lineRule="auto"/>
            </w:pPr>
            <w:r>
              <w:t>Iss5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E58E49" w14:textId="77777777" w:rsidR="006E7D58" w:rsidRDefault="00B60E34">
            <w:pPr>
              <w:pStyle w:val="MDPI42tablebody"/>
              <w:spacing w:line="480" w:lineRule="auto"/>
              <w:jc w:val="both"/>
            </w:pPr>
            <w:r>
              <w:t xml:space="preserve">Scarcity of trust amongst the different shareholders [17, 93, 107, 122–123, 126].  </w:t>
            </w:r>
          </w:p>
        </w:tc>
      </w:tr>
      <w:tr w:rsidR="006E7D58" w14:paraId="3F33EB0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026957" w14:textId="77777777" w:rsidR="006E7D58" w:rsidRDefault="00B60E34">
            <w:pPr>
              <w:pStyle w:val="MDPI42tablebody"/>
              <w:spacing w:line="480" w:lineRule="auto"/>
            </w:pPr>
            <w:bookmarkStart w:id="17" w:name="_Hlk4282362"/>
            <w:r>
              <w:t>Iss5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8FF843" w14:textId="77777777" w:rsidR="006E7D58" w:rsidRDefault="00B60E34">
            <w:pPr>
              <w:pStyle w:val="MDPI42tablebody"/>
              <w:spacing w:line="480" w:lineRule="auto"/>
              <w:jc w:val="both"/>
            </w:pPr>
            <w:r>
              <w:t xml:space="preserve">Evasion of the obligations from the different shareholders [94]. </w:t>
            </w:r>
          </w:p>
        </w:tc>
      </w:tr>
      <w:bookmarkEnd w:id="17"/>
      <w:tr w:rsidR="006E7D58" w14:paraId="3DDB5A1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CC0000" w14:textId="77777777" w:rsidR="006E7D58" w:rsidRDefault="00B60E34">
            <w:pPr>
              <w:pStyle w:val="MDPI42tablebody"/>
              <w:spacing w:line="480" w:lineRule="auto"/>
            </w:pPr>
            <w:r>
              <w:t>Iss5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28CA08" w14:textId="77777777" w:rsidR="006E7D58" w:rsidRDefault="00B60E34">
            <w:pPr>
              <w:pStyle w:val="MDPI42tablebody"/>
              <w:spacing w:line="480" w:lineRule="auto"/>
              <w:jc w:val="both"/>
            </w:pPr>
            <w:r>
              <w:t xml:space="preserve">Forfeiture of attachment amongst the shareholders on account of physical dispersal [127]. </w:t>
            </w:r>
          </w:p>
        </w:tc>
      </w:tr>
      <w:tr w:rsidR="006E7D58" w14:paraId="2722255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1B0AC1" w14:textId="77777777" w:rsidR="006E7D58" w:rsidRDefault="00B60E34">
            <w:pPr>
              <w:pStyle w:val="MDPI42tablebody"/>
              <w:spacing w:line="480" w:lineRule="auto"/>
            </w:pPr>
            <w:r>
              <w:lastRenderedPageBreak/>
              <w:t>Iss5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785A04" w14:textId="77777777" w:rsidR="006E7D58" w:rsidRDefault="00B60E34">
            <w:pPr>
              <w:pStyle w:val="MDPI42tablebody"/>
              <w:spacing w:line="480" w:lineRule="auto"/>
              <w:jc w:val="both"/>
            </w:pPr>
            <w:r>
              <w:t xml:space="preserve">Complications in attaining consent on requirements [30, 40, 94, 128]. </w:t>
            </w:r>
          </w:p>
        </w:tc>
      </w:tr>
      <w:tr w:rsidR="006E7D58" w14:paraId="0B17DE4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005FC9" w14:textId="77777777" w:rsidR="006E7D58" w:rsidRDefault="00B60E34">
            <w:pPr>
              <w:pStyle w:val="MDPI42tablebody"/>
              <w:spacing w:line="480" w:lineRule="auto"/>
            </w:pPr>
            <w:r>
              <w:t>Iss5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679DA6" w14:textId="77777777" w:rsidR="006E7D58" w:rsidRDefault="00B60E34">
            <w:pPr>
              <w:pStyle w:val="MDPI42tablebody"/>
              <w:spacing w:line="480" w:lineRule="auto"/>
              <w:jc w:val="both"/>
            </w:pPr>
            <w:bookmarkStart w:id="18" w:name="_Hlk4363701"/>
            <w:r>
              <w:t xml:space="preserve">Shareholders originate from miscellaneous social backgrounds and own dissimilar moral standards regarding hierarchies, addressing risks, tracking timetables and promptness that can intensify disagreements [94]. </w:t>
            </w:r>
            <w:bookmarkEnd w:id="18"/>
          </w:p>
        </w:tc>
      </w:tr>
      <w:tr w:rsidR="006E7D58" w14:paraId="49C7C69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B6C560" w14:textId="77777777" w:rsidR="006E7D58" w:rsidRDefault="00B60E34">
            <w:pPr>
              <w:pStyle w:val="MDPI42tablebody"/>
              <w:spacing w:line="480" w:lineRule="auto"/>
            </w:pPr>
            <w:r>
              <w:t>Iss5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BEB237" w14:textId="77777777" w:rsidR="006E7D58" w:rsidRDefault="00B60E34">
            <w:pPr>
              <w:pStyle w:val="MDPI42tablebody"/>
              <w:spacing w:line="480" w:lineRule="auto"/>
              <w:jc w:val="both"/>
            </w:pPr>
            <w:r>
              <w:t xml:space="preserve">Various cultures follow dissimilar values concerning exactness of work done and capability of inventiveness [118]. </w:t>
            </w:r>
          </w:p>
        </w:tc>
      </w:tr>
      <w:tr w:rsidR="006E7D58" w14:paraId="41AA21A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1B5EB0" w14:textId="77777777" w:rsidR="006E7D58" w:rsidRDefault="00B60E34">
            <w:pPr>
              <w:pStyle w:val="MDPI42tablebody"/>
              <w:spacing w:line="480" w:lineRule="auto"/>
            </w:pPr>
            <w:r>
              <w:t>Iss56</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50C3DC3" w14:textId="77777777" w:rsidR="006E7D58" w:rsidRDefault="00B60E34">
            <w:pPr>
              <w:pStyle w:val="MDPI42tablebody"/>
              <w:spacing w:line="480" w:lineRule="auto"/>
              <w:jc w:val="both"/>
            </w:pPr>
            <w:bookmarkStart w:id="19" w:name="_Hlk4365166"/>
            <w:r>
              <w:t xml:space="preserve">Professionals from differing social foundations have ambiguous and implicit implications and clarifications of the data about the requirements [39, 129]. </w:t>
            </w:r>
            <w:bookmarkEnd w:id="19"/>
          </w:p>
        </w:tc>
      </w:tr>
      <w:tr w:rsidR="006E7D58" w14:paraId="7D199FA3"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DAE0C2" w14:textId="77777777" w:rsidR="006E7D58" w:rsidRDefault="00B60E34">
            <w:pPr>
              <w:pStyle w:val="MDPI42tablebody"/>
              <w:spacing w:line="480" w:lineRule="auto"/>
            </w:pPr>
            <w:r>
              <w:t>Iss5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ED566F" w14:textId="77777777" w:rsidR="006E7D58" w:rsidRDefault="00B60E34">
            <w:pPr>
              <w:pStyle w:val="MDPI42tablebody"/>
              <w:spacing w:line="480" w:lineRule="auto"/>
              <w:jc w:val="both"/>
            </w:pPr>
            <w:r>
              <w:t xml:space="preserve">Professionals from different social foundations derive mixt implications from messages [130]. </w:t>
            </w:r>
          </w:p>
        </w:tc>
      </w:tr>
      <w:tr w:rsidR="006E7D58" w14:paraId="3A35C6A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0E1CB6" w14:textId="77777777" w:rsidR="006E7D58" w:rsidRDefault="00B60E34">
            <w:pPr>
              <w:pStyle w:val="MDPI42tablebody"/>
              <w:spacing w:line="480" w:lineRule="auto"/>
            </w:pPr>
            <w:r>
              <w:t>Iss5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704C8E" w14:textId="77777777" w:rsidR="006E7D58" w:rsidRDefault="00B60E34">
            <w:pPr>
              <w:pStyle w:val="MDPI42tablebody"/>
              <w:spacing w:line="480" w:lineRule="auto"/>
              <w:jc w:val="both"/>
            </w:pPr>
            <w:bookmarkStart w:id="20" w:name="_Hlk4365669"/>
            <w:r>
              <w:t xml:space="preserve">A few experts, due to their social foundations, cannot do disagreement with the customers, hence, ‘pleasing’ requirements and main requirements are assigned same preferences [118]. </w:t>
            </w:r>
            <w:bookmarkEnd w:id="20"/>
          </w:p>
        </w:tc>
      </w:tr>
      <w:tr w:rsidR="006E7D58" w14:paraId="47B89FA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12605D" w14:textId="77777777" w:rsidR="006E7D58" w:rsidRDefault="00B60E34">
            <w:pPr>
              <w:pStyle w:val="MDPI42tablebody"/>
              <w:spacing w:line="480" w:lineRule="auto"/>
            </w:pPr>
            <w:r>
              <w:t>Iss5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07A102" w14:textId="77777777" w:rsidR="006E7D58" w:rsidRDefault="00B60E34">
            <w:pPr>
              <w:pStyle w:val="MDPI42tablebody"/>
              <w:spacing w:line="480" w:lineRule="auto"/>
              <w:jc w:val="both"/>
            </w:pPr>
            <w:r>
              <w:t xml:space="preserve">Requirements of the client are not completely comprehended and conveyed due to divergent cultural foundations and languages [131]. </w:t>
            </w:r>
          </w:p>
        </w:tc>
      </w:tr>
      <w:tr w:rsidR="006E7D58" w14:paraId="6D946AE3"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D24A13" w14:textId="77777777" w:rsidR="006E7D58" w:rsidRDefault="00B60E34">
            <w:pPr>
              <w:pStyle w:val="MDPI42tablebody"/>
              <w:spacing w:line="480" w:lineRule="auto"/>
            </w:pPr>
            <w:r>
              <w:t>Iss6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708468" w14:textId="77777777" w:rsidR="006E7D58" w:rsidRDefault="00B60E34">
            <w:pPr>
              <w:pStyle w:val="MDPI42tablebody"/>
              <w:spacing w:line="480" w:lineRule="auto"/>
              <w:jc w:val="both"/>
            </w:pPr>
            <w:bookmarkStart w:id="21" w:name="_Hlk4367094"/>
            <w:r>
              <w:t xml:space="preserve">Contributors of the far-off gatherings, regarding requirements engineering, are not skilled in sole communication language [97, 132]. </w:t>
            </w:r>
            <w:bookmarkEnd w:id="21"/>
          </w:p>
        </w:tc>
      </w:tr>
      <w:tr w:rsidR="006E7D58" w14:paraId="37E1A95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D56FE3" w14:textId="77777777" w:rsidR="006E7D58" w:rsidRDefault="00B60E34">
            <w:pPr>
              <w:pStyle w:val="MDPI42tablebody"/>
              <w:spacing w:line="480" w:lineRule="auto"/>
            </w:pPr>
            <w:r>
              <w:t>Iss6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32472F" w14:textId="77777777" w:rsidR="006E7D58" w:rsidRDefault="00B60E34">
            <w:pPr>
              <w:pStyle w:val="MDPI42tablebody"/>
              <w:spacing w:line="480" w:lineRule="auto"/>
              <w:jc w:val="both"/>
            </w:pPr>
            <w:bookmarkStart w:id="22" w:name="_Hlk4367587"/>
            <w:r>
              <w:t xml:space="preserve">Shareholders are at various capability level of the correspondence language, consequently, shareholders at advanced level influence and dominate the correspondence about requirements [100]. </w:t>
            </w:r>
            <w:bookmarkEnd w:id="22"/>
          </w:p>
        </w:tc>
      </w:tr>
      <w:tr w:rsidR="006E7D58" w14:paraId="12A6E95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29810F" w14:textId="77777777" w:rsidR="006E7D58" w:rsidRDefault="00B60E34">
            <w:pPr>
              <w:pStyle w:val="MDPI42tablebody"/>
              <w:spacing w:line="480" w:lineRule="auto"/>
            </w:pPr>
            <w:r>
              <w:t>Iss62</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E490739" w14:textId="77777777" w:rsidR="006E7D58" w:rsidRDefault="00B60E34">
            <w:pPr>
              <w:pStyle w:val="MDPI42tablebody"/>
              <w:spacing w:line="480" w:lineRule="auto"/>
              <w:jc w:val="both"/>
            </w:pPr>
            <w:bookmarkStart w:id="23" w:name="_Hlk4368071"/>
            <w:r>
              <w:t xml:space="preserve">Identical words are utilized to pass on the dissimilar implications in various associations that generates confusions for requirements description and approval [33]. </w:t>
            </w:r>
            <w:bookmarkEnd w:id="23"/>
          </w:p>
        </w:tc>
      </w:tr>
      <w:tr w:rsidR="006E7D58" w14:paraId="0D3B488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520A44" w14:textId="77777777" w:rsidR="006E7D58" w:rsidRDefault="00B60E34">
            <w:pPr>
              <w:pStyle w:val="MDPI42tablebody"/>
              <w:spacing w:line="480" w:lineRule="auto"/>
            </w:pPr>
            <w:r>
              <w:t>Iss6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60A8DE" w14:textId="77777777" w:rsidR="006E7D58" w:rsidRDefault="00B60E34">
            <w:pPr>
              <w:pStyle w:val="MDPI42tablebody"/>
              <w:spacing w:line="480" w:lineRule="auto"/>
              <w:jc w:val="both"/>
            </w:pPr>
            <w:bookmarkStart w:id="24" w:name="_Hlk4368655"/>
            <w:r>
              <w:t xml:space="preserve">The persons, not capable in correspondence language, are hesitant in making inquiries for requirements elucidations [100]. </w:t>
            </w:r>
            <w:bookmarkEnd w:id="24"/>
          </w:p>
        </w:tc>
      </w:tr>
      <w:tr w:rsidR="006E7D58" w14:paraId="2B0A49F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596072" w14:textId="77777777" w:rsidR="006E7D58" w:rsidRDefault="00B60E34">
            <w:pPr>
              <w:pStyle w:val="MDPI42tablebody"/>
              <w:spacing w:line="480" w:lineRule="auto"/>
            </w:pPr>
            <w:r>
              <w:lastRenderedPageBreak/>
              <w:t>Iss6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D5B841" w14:textId="77777777" w:rsidR="006E7D58" w:rsidRDefault="00B60E34">
            <w:pPr>
              <w:pStyle w:val="MDPI42tablebody"/>
              <w:spacing w:line="480" w:lineRule="auto"/>
              <w:jc w:val="both"/>
            </w:pPr>
            <w:r>
              <w:t xml:space="preserve">Bashfulness of the shareholders, for instance evading from doing telephone calls to unacquainted individuals, causes deferred correspondence [101]. </w:t>
            </w:r>
          </w:p>
        </w:tc>
      </w:tr>
      <w:tr w:rsidR="006E7D58" w14:paraId="3003637C"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C5477A" w14:textId="77777777" w:rsidR="006E7D58" w:rsidRDefault="00B60E34">
            <w:pPr>
              <w:pStyle w:val="MDPI42tablebody"/>
              <w:spacing w:line="480" w:lineRule="auto"/>
            </w:pPr>
            <w:r>
              <w:t>Iss6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53E19E" w14:textId="77777777" w:rsidR="006E7D58" w:rsidRDefault="00B60E34">
            <w:pPr>
              <w:pStyle w:val="MDPI42tablebody"/>
              <w:spacing w:line="480" w:lineRule="auto"/>
              <w:jc w:val="both"/>
            </w:pPr>
            <w:bookmarkStart w:id="25" w:name="_Hlk4369100"/>
            <w:r>
              <w:t xml:space="preserve">The requirements cognizance is diminished in case of describing the requirements in the non- indigenous language [94]. </w:t>
            </w:r>
            <w:bookmarkEnd w:id="25"/>
          </w:p>
        </w:tc>
      </w:tr>
      <w:tr w:rsidR="006E7D58" w14:paraId="4D22DD58"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0C53E8"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FBA62D" w14:textId="77777777" w:rsidR="006E7D58" w:rsidRDefault="00B60E34">
            <w:pPr>
              <w:pStyle w:val="MDPI42tablebody"/>
              <w:spacing w:line="480" w:lineRule="auto"/>
              <w:rPr>
                <w:b/>
                <w:bCs/>
              </w:rPr>
            </w:pPr>
            <w:r>
              <w:rPr>
                <w:b/>
                <w:bCs/>
              </w:rPr>
              <w:t>Additional Cultural Diversities Issues of RE Process for SDO Reported by SDO Practitioners</w:t>
            </w:r>
          </w:p>
        </w:tc>
      </w:tr>
      <w:tr w:rsidR="006E7D58" w14:paraId="1014429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92605F" w14:textId="77777777" w:rsidR="006E7D58" w:rsidRDefault="00B60E34">
            <w:pPr>
              <w:pStyle w:val="MDPI42tablebody"/>
              <w:spacing w:line="480" w:lineRule="auto"/>
            </w:pPr>
            <w:r>
              <w:t>Iss6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87E978" w14:textId="77777777" w:rsidR="006E7D58" w:rsidRDefault="00B60E34">
            <w:pPr>
              <w:pStyle w:val="MDPI42tablebody"/>
              <w:spacing w:line="480" w:lineRule="auto"/>
              <w:jc w:val="both"/>
            </w:pPr>
            <w:r>
              <w:t xml:space="preserve">Noninvolvement or elimination of shareholders during RE related events [Proposed]. </w:t>
            </w:r>
          </w:p>
        </w:tc>
      </w:tr>
      <w:tr w:rsidR="006E7D58" w14:paraId="2AA1F0B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4C4657" w14:textId="77777777" w:rsidR="006E7D58" w:rsidRDefault="00B60E34">
            <w:pPr>
              <w:pStyle w:val="MDPI42tablebody"/>
              <w:spacing w:line="480" w:lineRule="auto"/>
            </w:pPr>
            <w:r>
              <w:t>Iss67</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D33787C" w14:textId="77777777" w:rsidR="006E7D58" w:rsidRDefault="00B60E34">
            <w:pPr>
              <w:pStyle w:val="MDPI42tablebody"/>
              <w:spacing w:line="480" w:lineRule="auto"/>
              <w:jc w:val="both"/>
            </w:pPr>
            <w:bookmarkStart w:id="26" w:name="_Hlk4370261"/>
            <w:r>
              <w:t xml:space="preserve">A portion of the stakeholders do not take part in the RE associated discussions in view of their non-familiarity with the correspondence language [Proposed]. </w:t>
            </w:r>
            <w:bookmarkEnd w:id="26"/>
            <w:r>
              <w:t xml:space="preserve"> </w:t>
            </w:r>
          </w:p>
        </w:tc>
      </w:tr>
      <w:tr w:rsidR="006E7D58" w14:paraId="4194FA0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9C2A6B" w14:textId="77777777" w:rsidR="006E7D58" w:rsidRDefault="00B60E34">
            <w:pPr>
              <w:pStyle w:val="MDPI42tablebody"/>
              <w:spacing w:line="480" w:lineRule="auto"/>
            </w:pPr>
            <w:r>
              <w:t>Iss68</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F141C77" w14:textId="77777777" w:rsidR="006E7D58" w:rsidRDefault="00B60E34">
            <w:pPr>
              <w:pStyle w:val="MDPI42tablebody"/>
              <w:spacing w:line="480" w:lineRule="auto"/>
              <w:jc w:val="both"/>
            </w:pPr>
            <w:bookmarkStart w:id="27" w:name="_Hlk5034525"/>
            <w:r>
              <w:t xml:space="preserve">Challenges to set the practical assumptions regarding reply time [Proposed]. </w:t>
            </w:r>
            <w:bookmarkEnd w:id="27"/>
          </w:p>
        </w:tc>
      </w:tr>
      <w:tr w:rsidR="006E7D58" w14:paraId="232EF6B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B483DCE"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D77ACD9" w14:textId="77777777" w:rsidR="006E7D58" w:rsidRDefault="00B60E34">
            <w:pPr>
              <w:pStyle w:val="MDPI42tablebody"/>
              <w:spacing w:line="480" w:lineRule="auto"/>
              <w:rPr>
                <w:b/>
                <w:bCs/>
              </w:rPr>
            </w:pPr>
            <w:r>
              <w:rPr>
                <w:b/>
                <w:bCs/>
              </w:rPr>
              <w:t>(4): Literature-based Management and Coordination Issues of RE Process for SDO</w:t>
            </w:r>
          </w:p>
        </w:tc>
      </w:tr>
      <w:tr w:rsidR="006E7D58" w14:paraId="2C7576B0"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BAD9DD" w14:textId="77777777" w:rsidR="006E7D58" w:rsidRDefault="00B60E34">
            <w:pPr>
              <w:pStyle w:val="MDPI42tablebody"/>
              <w:spacing w:line="480" w:lineRule="auto"/>
            </w:pPr>
            <w:r>
              <w:t>Iss69</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A44CCE7" w14:textId="77777777" w:rsidR="006E7D58" w:rsidRDefault="00B60E34">
            <w:pPr>
              <w:pStyle w:val="MDPI42tablebody"/>
              <w:spacing w:line="480" w:lineRule="auto"/>
              <w:jc w:val="both"/>
            </w:pPr>
            <w:bookmarkStart w:id="28" w:name="_Hlk5035092"/>
            <w:r>
              <w:t xml:space="preserve">Complications in grasping evidences, motives and actions needed for mutual Requirements Understanding (RU) amongst the scattered shareholders [29, 33, 102]. </w:t>
            </w:r>
            <w:bookmarkEnd w:id="28"/>
          </w:p>
        </w:tc>
      </w:tr>
      <w:tr w:rsidR="006E7D58" w14:paraId="71251FB7"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56FD54" w14:textId="77777777" w:rsidR="006E7D58" w:rsidRDefault="00B60E34">
            <w:pPr>
              <w:pStyle w:val="MDPI42tablebody"/>
              <w:spacing w:line="480" w:lineRule="auto"/>
            </w:pPr>
            <w:r>
              <w:t>Iss70</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1414C9D" w14:textId="77777777" w:rsidR="006E7D58" w:rsidRDefault="00B60E34">
            <w:pPr>
              <w:pStyle w:val="MDPI42tablebody"/>
              <w:spacing w:line="480" w:lineRule="auto"/>
              <w:jc w:val="both"/>
            </w:pPr>
            <w:bookmarkStart w:id="29" w:name="_Hlk5035691"/>
            <w:r>
              <w:t xml:space="preserve">Disparities in the regional-times of the stakeholders create hinderance in synchronizing RE associated events [133-134]. </w:t>
            </w:r>
            <w:bookmarkEnd w:id="29"/>
          </w:p>
        </w:tc>
      </w:tr>
      <w:tr w:rsidR="006E7D58" w14:paraId="5BB5BA2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3E92E9" w14:textId="77777777" w:rsidR="006E7D58" w:rsidRDefault="00B60E34">
            <w:pPr>
              <w:pStyle w:val="MDPI42tablebody"/>
              <w:spacing w:line="480" w:lineRule="auto"/>
            </w:pPr>
            <w:r>
              <w:t>Iss71</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396CFFB" w14:textId="77777777" w:rsidR="006E7D58" w:rsidRDefault="00B60E34">
            <w:pPr>
              <w:pStyle w:val="MDPI42tablebody"/>
              <w:spacing w:line="480" w:lineRule="auto"/>
              <w:jc w:val="both"/>
            </w:pPr>
            <w:r>
              <w:t xml:space="preserve">Obstruction for contribution of shareholders in RE related events due to time contrasts [40]. </w:t>
            </w:r>
          </w:p>
        </w:tc>
      </w:tr>
      <w:tr w:rsidR="006E7D58" w14:paraId="3D979950"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B27E0B" w14:textId="77777777" w:rsidR="006E7D58" w:rsidRDefault="00B60E34">
            <w:pPr>
              <w:pStyle w:val="MDPI42tablebody"/>
              <w:spacing w:line="480" w:lineRule="auto"/>
            </w:pPr>
            <w:r>
              <w:t>Iss7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9A6815" w14:textId="77777777" w:rsidR="006E7D58" w:rsidRDefault="00B60E34">
            <w:pPr>
              <w:pStyle w:val="MDPI42tablebody"/>
              <w:spacing w:line="480" w:lineRule="auto"/>
              <w:jc w:val="both"/>
            </w:pPr>
            <w:bookmarkStart w:id="30" w:name="_Hlk5488854"/>
            <w:r>
              <w:t xml:space="preserve">Postponement in elucidations regarding requirements and finalizing decisions [94]. </w:t>
            </w:r>
            <w:bookmarkEnd w:id="30"/>
          </w:p>
        </w:tc>
      </w:tr>
      <w:tr w:rsidR="006E7D58" w14:paraId="3640E41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E167ED" w14:textId="77777777" w:rsidR="006E7D58" w:rsidRDefault="00B60E34">
            <w:pPr>
              <w:pStyle w:val="MDPI42tablebody"/>
              <w:spacing w:line="480" w:lineRule="auto"/>
            </w:pPr>
            <w:r>
              <w:t>Iss7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5CF572" w14:textId="77777777" w:rsidR="006E7D58" w:rsidRDefault="00B60E34">
            <w:pPr>
              <w:pStyle w:val="MDPI42tablebody"/>
              <w:spacing w:line="480" w:lineRule="auto"/>
              <w:jc w:val="both"/>
            </w:pPr>
            <w:bookmarkStart w:id="31" w:name="_Hlk5489248"/>
            <w:r>
              <w:t xml:space="preserve">Tendency of not-mentioning RE-related issues due to remoteness [103]. </w:t>
            </w:r>
            <w:bookmarkEnd w:id="31"/>
            <w:r>
              <w:t xml:space="preserve"> </w:t>
            </w:r>
          </w:p>
        </w:tc>
      </w:tr>
      <w:tr w:rsidR="006E7D58" w14:paraId="1C6CF41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7C143C" w14:textId="77777777" w:rsidR="006E7D58" w:rsidRDefault="00B60E34">
            <w:pPr>
              <w:pStyle w:val="MDPI42tablebody"/>
              <w:spacing w:line="480" w:lineRule="auto"/>
            </w:pPr>
            <w:r>
              <w:t>Iss7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212AA0" w14:textId="77777777" w:rsidR="006E7D58" w:rsidRDefault="00B60E34">
            <w:pPr>
              <w:pStyle w:val="MDPI42tablebody"/>
              <w:spacing w:line="480" w:lineRule="auto"/>
              <w:jc w:val="both"/>
            </w:pPr>
            <w:r>
              <w:t>Even the skillful experts can end up anxious and dormant on account of being far off [105].</w:t>
            </w:r>
          </w:p>
        </w:tc>
      </w:tr>
      <w:tr w:rsidR="006E7D58" w14:paraId="794F05C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DD30DC" w14:textId="77777777" w:rsidR="006E7D58" w:rsidRDefault="00B60E34">
            <w:pPr>
              <w:pStyle w:val="MDPI42tablebody"/>
              <w:spacing w:line="480" w:lineRule="auto"/>
            </w:pPr>
            <w:r>
              <w:t>Iss7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A8303B" w14:textId="77777777" w:rsidR="006E7D58" w:rsidRDefault="00B60E34">
            <w:pPr>
              <w:pStyle w:val="MDPI42tablebody"/>
              <w:spacing w:line="480" w:lineRule="auto"/>
              <w:jc w:val="both"/>
            </w:pPr>
            <w:bookmarkStart w:id="32" w:name="_Hlk5490068"/>
            <w:r>
              <w:t xml:space="preserve">Improperly defined or vague obligations [118, 135]. </w:t>
            </w:r>
            <w:bookmarkEnd w:id="32"/>
          </w:p>
        </w:tc>
      </w:tr>
      <w:tr w:rsidR="006E7D58" w14:paraId="0105776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9D5B90" w14:textId="77777777" w:rsidR="006E7D58" w:rsidRDefault="00B60E34">
            <w:pPr>
              <w:pStyle w:val="MDPI42tablebody"/>
              <w:spacing w:line="480" w:lineRule="auto"/>
            </w:pPr>
            <w:r>
              <w:t>Iss7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CE8D0A" w14:textId="77777777" w:rsidR="006E7D58" w:rsidRDefault="00B60E34">
            <w:pPr>
              <w:pStyle w:val="MDPI42tablebody"/>
              <w:spacing w:line="480" w:lineRule="auto"/>
              <w:jc w:val="both"/>
            </w:pPr>
            <w:bookmarkStart w:id="33" w:name="_Hlk5490397"/>
            <w:r>
              <w:t xml:space="preserve">Absenteeism of pivotal and reliable administration for RE process that origins improper coordination [105]. </w:t>
            </w:r>
            <w:bookmarkEnd w:id="33"/>
          </w:p>
        </w:tc>
      </w:tr>
      <w:tr w:rsidR="006E7D58" w14:paraId="74D5923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C34C51" w14:textId="77777777" w:rsidR="006E7D58" w:rsidRDefault="00B60E34">
            <w:pPr>
              <w:pStyle w:val="MDPI42tablebody"/>
              <w:spacing w:line="480" w:lineRule="auto"/>
            </w:pPr>
            <w:r>
              <w:t>Iss7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539059" w14:textId="77777777" w:rsidR="006E7D58" w:rsidRDefault="00B60E34">
            <w:pPr>
              <w:pStyle w:val="MDPI42tablebody"/>
              <w:spacing w:line="480" w:lineRule="auto"/>
              <w:jc w:val="both"/>
            </w:pPr>
            <w:bookmarkStart w:id="34" w:name="_Hlk5556807"/>
            <w:r>
              <w:t xml:space="preserve">Absenteeism of a steady, talented and focal analyst role [105]. </w:t>
            </w:r>
            <w:bookmarkEnd w:id="34"/>
          </w:p>
        </w:tc>
      </w:tr>
      <w:tr w:rsidR="006E7D58" w14:paraId="39997D33"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57AA7D" w14:textId="77777777" w:rsidR="006E7D58" w:rsidRDefault="00B60E34">
            <w:pPr>
              <w:pStyle w:val="MDPI42tablebody"/>
              <w:spacing w:line="480" w:lineRule="auto"/>
            </w:pPr>
            <w:r>
              <w:lastRenderedPageBreak/>
              <w:t>Iss7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345B24" w14:textId="77777777" w:rsidR="006E7D58" w:rsidRDefault="00B60E34">
            <w:pPr>
              <w:pStyle w:val="MDPI42tablebody"/>
              <w:spacing w:line="480" w:lineRule="auto"/>
              <w:jc w:val="both"/>
            </w:pPr>
            <w:r>
              <w:t xml:space="preserve">Underrating the time needed for performing requirements appraisal [105]. </w:t>
            </w:r>
          </w:p>
        </w:tc>
      </w:tr>
      <w:tr w:rsidR="006E7D58" w14:paraId="7562DCE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64D096" w14:textId="77777777" w:rsidR="006E7D58" w:rsidRDefault="00B60E34">
            <w:pPr>
              <w:pStyle w:val="MDPI42tablebody"/>
              <w:spacing w:line="480" w:lineRule="auto"/>
            </w:pPr>
            <w:r>
              <w:t>Iss7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A2FA23" w14:textId="77777777" w:rsidR="006E7D58" w:rsidRDefault="00B60E34">
            <w:pPr>
              <w:pStyle w:val="MDPI42tablebody"/>
              <w:spacing w:line="480" w:lineRule="auto"/>
              <w:jc w:val="both"/>
            </w:pPr>
            <w:bookmarkStart w:id="35" w:name="_Hlk5557857"/>
            <w:r>
              <w:t xml:space="preserve">Discriminating distribution of working load to different groups [136]. </w:t>
            </w:r>
            <w:bookmarkEnd w:id="35"/>
          </w:p>
        </w:tc>
      </w:tr>
      <w:tr w:rsidR="006E7D58" w14:paraId="0B23BB8C"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C1F2CB" w14:textId="77777777" w:rsidR="006E7D58" w:rsidRDefault="00B60E34">
            <w:pPr>
              <w:pStyle w:val="MDPI42tablebody"/>
              <w:spacing w:line="480" w:lineRule="auto"/>
            </w:pPr>
            <w:r>
              <w:t>Iss8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8C4443" w14:textId="77777777" w:rsidR="006E7D58" w:rsidRDefault="00B60E34">
            <w:pPr>
              <w:pStyle w:val="MDPI42tablebody"/>
              <w:spacing w:line="480" w:lineRule="auto"/>
              <w:jc w:val="both"/>
            </w:pPr>
            <w:bookmarkStart w:id="36" w:name="_Hlk5558371"/>
            <w:r>
              <w:t xml:space="preserve">No evaluation of the impact of shareholders' dissemination on various RE related tasks [136]. </w:t>
            </w:r>
            <w:bookmarkEnd w:id="36"/>
          </w:p>
        </w:tc>
      </w:tr>
      <w:tr w:rsidR="006E7D58" w14:paraId="07610448"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DEB157" w14:textId="77777777" w:rsidR="006E7D58" w:rsidRDefault="00B60E34">
            <w:pPr>
              <w:pStyle w:val="MDPI42tablebody"/>
              <w:spacing w:line="480" w:lineRule="auto"/>
            </w:pPr>
            <w:r>
              <w:t>Iss8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463B63" w14:textId="77777777" w:rsidR="006E7D58" w:rsidRDefault="00B60E34">
            <w:pPr>
              <w:pStyle w:val="MDPI42tablebody"/>
              <w:spacing w:line="480" w:lineRule="auto"/>
              <w:jc w:val="both"/>
            </w:pPr>
            <w:r>
              <w:t xml:space="preserve">Contradictory benefits of various shareholders [30, 33]. </w:t>
            </w:r>
          </w:p>
        </w:tc>
      </w:tr>
      <w:tr w:rsidR="006E7D58" w14:paraId="5766DDD8"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EE044A" w14:textId="77777777" w:rsidR="006E7D58" w:rsidRDefault="00B60E34">
            <w:pPr>
              <w:pStyle w:val="MDPI42tablebody"/>
              <w:spacing w:line="480" w:lineRule="auto"/>
            </w:pPr>
            <w:r>
              <w:t>Iss82</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9276552" w14:textId="77777777" w:rsidR="006E7D58" w:rsidRDefault="00B60E34">
            <w:pPr>
              <w:pStyle w:val="MDPI42tablebody"/>
              <w:spacing w:line="480" w:lineRule="auto"/>
              <w:jc w:val="both"/>
            </w:pPr>
            <w:bookmarkStart w:id="37" w:name="_Hlk5558776"/>
            <w:r>
              <w:t xml:space="preserve">Requirements obtained from the distributed shareholders belonging to different hierarchical units, are needed to be bundled [135]. </w:t>
            </w:r>
            <w:bookmarkEnd w:id="37"/>
          </w:p>
        </w:tc>
      </w:tr>
      <w:tr w:rsidR="006E7D58" w14:paraId="43AAB3AF"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598641" w14:textId="77777777" w:rsidR="006E7D58" w:rsidRDefault="00B60E34">
            <w:pPr>
              <w:pStyle w:val="MDPI42tablebody"/>
              <w:spacing w:line="480" w:lineRule="auto"/>
            </w:pPr>
            <w:r>
              <w:t>Iss83</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5803CD6" w14:textId="77777777" w:rsidR="006E7D58" w:rsidRDefault="00B60E34">
            <w:pPr>
              <w:pStyle w:val="MDPI42tablebody"/>
              <w:spacing w:line="480" w:lineRule="auto"/>
              <w:jc w:val="both"/>
            </w:pPr>
            <w:r>
              <w:t xml:space="preserve">Requirements are obtained from the huge number of shareholders [118]. </w:t>
            </w:r>
          </w:p>
        </w:tc>
      </w:tr>
      <w:tr w:rsidR="006E7D58" w14:paraId="283DEEF8"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BC2788" w14:textId="77777777" w:rsidR="006E7D58" w:rsidRDefault="00B60E34">
            <w:pPr>
              <w:pStyle w:val="MDPI42tablebody"/>
              <w:spacing w:line="480" w:lineRule="auto"/>
            </w:pPr>
            <w:r>
              <w:t>Iss84</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B452F8B" w14:textId="77777777" w:rsidR="006E7D58" w:rsidRDefault="00B60E34">
            <w:pPr>
              <w:pStyle w:val="MDPI42tablebody"/>
              <w:spacing w:line="480" w:lineRule="auto"/>
              <w:jc w:val="both"/>
            </w:pPr>
            <w:bookmarkStart w:id="38" w:name="_Hlk5560597"/>
            <w:r>
              <w:t xml:space="preserve">Genuine requirements are needed to be altered to interface with different software systems [135]. </w:t>
            </w:r>
            <w:bookmarkEnd w:id="38"/>
            <w:r>
              <w:t xml:space="preserve"> </w:t>
            </w:r>
          </w:p>
        </w:tc>
      </w:tr>
      <w:tr w:rsidR="006E7D58" w14:paraId="18D9FDE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056327" w14:textId="77777777" w:rsidR="006E7D58" w:rsidRDefault="00B60E34">
            <w:pPr>
              <w:pStyle w:val="MDPI42tablebody"/>
              <w:spacing w:line="480" w:lineRule="auto"/>
            </w:pPr>
            <w:r>
              <w:t>Iss85</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8B9BED0" w14:textId="77777777" w:rsidR="006E7D58" w:rsidRDefault="00B60E34">
            <w:pPr>
              <w:pStyle w:val="MDPI42tablebody"/>
              <w:spacing w:line="480" w:lineRule="auto"/>
              <w:jc w:val="both"/>
            </w:pPr>
            <w:r>
              <w:t>Requirements are modified by analyst by overlooking the recommended procedure [105].</w:t>
            </w:r>
          </w:p>
        </w:tc>
      </w:tr>
      <w:tr w:rsidR="006E7D58" w14:paraId="1394883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EED75D" w14:textId="77777777" w:rsidR="006E7D58" w:rsidRDefault="00B60E34">
            <w:pPr>
              <w:pStyle w:val="MDPI42tablebody"/>
              <w:spacing w:line="480" w:lineRule="auto"/>
            </w:pPr>
            <w:r>
              <w:t>Iss86</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EC9176D" w14:textId="77777777" w:rsidR="006E7D58" w:rsidRDefault="00B60E34">
            <w:pPr>
              <w:pStyle w:val="MDPI42tablebody"/>
              <w:spacing w:line="480" w:lineRule="auto"/>
              <w:jc w:val="both"/>
            </w:pPr>
            <w:r>
              <w:t xml:space="preserve">Given the time-based dispersal, harmonized coordination is needed to generate the trust [134]. </w:t>
            </w:r>
          </w:p>
        </w:tc>
      </w:tr>
      <w:tr w:rsidR="006E7D58" w14:paraId="3B9A09B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39803D" w14:textId="77777777" w:rsidR="006E7D58" w:rsidRDefault="00B60E34">
            <w:pPr>
              <w:pStyle w:val="MDPI42tablebody"/>
              <w:spacing w:line="480" w:lineRule="auto"/>
            </w:pPr>
            <w:r>
              <w:t>Iss87</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CF98617" w14:textId="77777777" w:rsidR="006E7D58" w:rsidRDefault="00B60E34">
            <w:pPr>
              <w:pStyle w:val="MDPI42tablebody"/>
              <w:spacing w:line="480" w:lineRule="auto"/>
              <w:jc w:val="both"/>
            </w:pPr>
            <w:r>
              <w:t xml:space="preserve">Distant RE groups work with confined timetable to fulfill deadlines [5, 137]. </w:t>
            </w:r>
          </w:p>
        </w:tc>
      </w:tr>
      <w:tr w:rsidR="006E7D58" w14:paraId="621DDC5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732738"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FB4473E" w14:textId="77777777" w:rsidR="006E7D58" w:rsidRDefault="00B60E34">
            <w:pPr>
              <w:pStyle w:val="MDPI42tablebody"/>
              <w:spacing w:line="480" w:lineRule="auto"/>
            </w:pPr>
            <w:r>
              <w:rPr>
                <w:b/>
                <w:bCs/>
              </w:rPr>
              <w:t xml:space="preserve">Additional </w:t>
            </w:r>
            <w:hyperlink r:id="rId10" w:tooltip="Management and project coordination" w:history="1">
              <w:r>
                <w:rPr>
                  <w:b/>
                  <w:bCs/>
                </w:rPr>
                <w:t>Management and Coordination</w:t>
              </w:r>
            </w:hyperlink>
            <w:r>
              <w:rPr>
                <w:b/>
                <w:bCs/>
              </w:rPr>
              <w:t xml:space="preserve"> Issues of RE Process for SDO Reported by SDO Practitioners</w:t>
            </w:r>
          </w:p>
        </w:tc>
      </w:tr>
      <w:tr w:rsidR="006E7D58" w14:paraId="03B2FCE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9A754F" w14:textId="77777777" w:rsidR="006E7D58" w:rsidRDefault="00B60E34">
            <w:pPr>
              <w:pStyle w:val="MDPI42tablebody"/>
              <w:spacing w:line="480" w:lineRule="auto"/>
            </w:pPr>
            <w:r>
              <w:t>Iss88</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69315A9" w14:textId="77777777" w:rsidR="006E7D58" w:rsidRDefault="00B60E34">
            <w:pPr>
              <w:pStyle w:val="MDPI42tablebody"/>
              <w:spacing w:line="480" w:lineRule="auto"/>
              <w:jc w:val="both"/>
            </w:pPr>
            <w:bookmarkStart w:id="39" w:name="_Hlk5570054"/>
            <w:r>
              <w:t xml:space="preserve">Group fellow(s) expect that other group fellow(s) have to accomplish similar obligations [Proposed]. </w:t>
            </w:r>
            <w:bookmarkEnd w:id="39"/>
          </w:p>
        </w:tc>
      </w:tr>
      <w:tr w:rsidR="006E7D58" w14:paraId="488224E0"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9D750D" w14:textId="77777777" w:rsidR="006E7D58" w:rsidRDefault="00B60E34">
            <w:pPr>
              <w:pStyle w:val="MDPI42tablebody"/>
              <w:spacing w:line="480" w:lineRule="auto"/>
            </w:pPr>
            <w:r>
              <w:t>Iss8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A0379C" w14:textId="77777777" w:rsidR="006E7D58" w:rsidRDefault="00B60E34">
            <w:pPr>
              <w:pStyle w:val="MDPI42tablebody"/>
              <w:spacing w:line="480" w:lineRule="auto"/>
              <w:jc w:val="both"/>
            </w:pPr>
            <w:r>
              <w:t xml:space="preserve">Failure in performing RE associated assignment(s) as everyone believes this is obligation of another person [Proposed]. </w:t>
            </w:r>
          </w:p>
        </w:tc>
      </w:tr>
      <w:tr w:rsidR="006E7D58" w14:paraId="5D52122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CD90F9" w14:textId="77777777" w:rsidR="006E7D58" w:rsidRDefault="00B60E34">
            <w:pPr>
              <w:pStyle w:val="MDPI42tablebody"/>
              <w:spacing w:line="480" w:lineRule="auto"/>
            </w:pPr>
            <w:r>
              <w:t>Iss90</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03F7401" w14:textId="77777777" w:rsidR="006E7D58" w:rsidRDefault="00B60E34">
            <w:pPr>
              <w:pStyle w:val="MDPI42tablebody"/>
              <w:spacing w:line="480" w:lineRule="auto"/>
              <w:jc w:val="both"/>
            </w:pPr>
            <w:bookmarkStart w:id="40" w:name="_Hlk5572009"/>
            <w:r>
              <w:t xml:space="preserve">Impractical resource division to accomplish RE [Proposed]. </w:t>
            </w:r>
            <w:bookmarkEnd w:id="40"/>
          </w:p>
        </w:tc>
      </w:tr>
      <w:tr w:rsidR="006E7D58" w14:paraId="01150FC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08EEFBB"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68FAE0D" w14:textId="77777777" w:rsidR="006E7D58" w:rsidRDefault="00B60E34">
            <w:pPr>
              <w:pStyle w:val="MDPI42tablebody"/>
              <w:spacing w:line="480" w:lineRule="auto"/>
              <w:rPr>
                <w:b/>
                <w:bCs/>
              </w:rPr>
            </w:pPr>
            <w:r>
              <w:rPr>
                <w:b/>
                <w:bCs/>
              </w:rPr>
              <w:t>(5): Literature-based Processes and Tools Issues of RE Process for SDO</w:t>
            </w:r>
          </w:p>
        </w:tc>
      </w:tr>
      <w:tr w:rsidR="006E7D58" w14:paraId="5504617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0A094D" w14:textId="77777777" w:rsidR="006E7D58" w:rsidRDefault="00B60E34">
            <w:pPr>
              <w:pStyle w:val="MDPI42tablebody"/>
              <w:spacing w:line="480" w:lineRule="auto"/>
            </w:pPr>
            <w:r>
              <w:t>Iss91</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C138C91" w14:textId="77777777" w:rsidR="006E7D58" w:rsidRDefault="00B60E34">
            <w:pPr>
              <w:pStyle w:val="MDPI42tablebody"/>
              <w:spacing w:line="480" w:lineRule="auto"/>
              <w:jc w:val="both"/>
            </w:pPr>
            <w:bookmarkStart w:id="41" w:name="_Hlk5572366"/>
            <w:r>
              <w:t xml:space="preserve">Absence of obviously delineated RE process [94, 136]. </w:t>
            </w:r>
            <w:bookmarkEnd w:id="41"/>
          </w:p>
        </w:tc>
      </w:tr>
      <w:tr w:rsidR="006E7D58" w14:paraId="45D4F278"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1CF398" w14:textId="77777777" w:rsidR="006E7D58" w:rsidRDefault="00B60E34">
            <w:pPr>
              <w:pStyle w:val="MDPI42tablebody"/>
              <w:spacing w:line="480" w:lineRule="auto"/>
            </w:pPr>
            <w:r>
              <w:lastRenderedPageBreak/>
              <w:t>Iss9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B9D960" w14:textId="77777777" w:rsidR="006E7D58" w:rsidRDefault="00B60E34">
            <w:pPr>
              <w:pStyle w:val="MDPI42tablebody"/>
              <w:spacing w:line="480" w:lineRule="auto"/>
              <w:jc w:val="both"/>
            </w:pPr>
            <w:r>
              <w:t xml:space="preserve">The shareholders utilize divergent procedures for examining and recording requirements [92]. </w:t>
            </w:r>
          </w:p>
        </w:tc>
      </w:tr>
      <w:tr w:rsidR="006E7D58" w14:paraId="77B3E79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66C116" w14:textId="77777777" w:rsidR="006E7D58" w:rsidRDefault="00B60E34">
            <w:pPr>
              <w:pStyle w:val="MDPI42tablebody"/>
              <w:spacing w:line="480" w:lineRule="auto"/>
            </w:pPr>
            <w:r>
              <w:t>Iss9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0A1427" w14:textId="77777777" w:rsidR="006E7D58" w:rsidRDefault="00B60E34">
            <w:pPr>
              <w:pStyle w:val="MDPI42tablebody"/>
              <w:spacing w:line="480" w:lineRule="auto"/>
              <w:jc w:val="both"/>
            </w:pPr>
            <w:r>
              <w:t xml:space="preserve">Shareholders utilize diverse procedures to conduct alterations in requirements [92]. </w:t>
            </w:r>
          </w:p>
        </w:tc>
      </w:tr>
      <w:tr w:rsidR="006E7D58" w14:paraId="2752327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C9953B" w14:textId="77777777" w:rsidR="006E7D58" w:rsidRDefault="00B60E34">
            <w:pPr>
              <w:pStyle w:val="MDPI42tablebody"/>
              <w:spacing w:line="480" w:lineRule="auto"/>
            </w:pPr>
            <w:r>
              <w:t>Iss9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6EC397" w14:textId="77777777" w:rsidR="006E7D58" w:rsidRDefault="00B60E34">
            <w:pPr>
              <w:pStyle w:val="MDPI42tablebody"/>
              <w:spacing w:line="480" w:lineRule="auto"/>
              <w:jc w:val="both"/>
            </w:pPr>
            <w:bookmarkStart w:id="42" w:name="_Hlk5574454"/>
            <w:r>
              <w:t xml:space="preserve">The standard RE procedures are not followed [105, 118]. </w:t>
            </w:r>
            <w:bookmarkEnd w:id="42"/>
          </w:p>
        </w:tc>
      </w:tr>
      <w:tr w:rsidR="006E7D58" w14:paraId="39033F8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664145" w14:textId="77777777" w:rsidR="006E7D58" w:rsidRDefault="00B60E34">
            <w:pPr>
              <w:pStyle w:val="MDPI42tablebody"/>
              <w:spacing w:line="480" w:lineRule="auto"/>
            </w:pPr>
            <w:r>
              <w:t>Iss9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E29F3A" w14:textId="77777777" w:rsidR="006E7D58" w:rsidRDefault="00B60E34">
            <w:pPr>
              <w:pStyle w:val="MDPI42tablebody"/>
              <w:spacing w:line="480" w:lineRule="auto"/>
              <w:jc w:val="both"/>
            </w:pPr>
            <w:bookmarkStart w:id="43" w:name="_Hlk5575134"/>
            <w:r>
              <w:t xml:space="preserve">Utilization of various RE procedures introduces various formats and techniques at distant sites of customer [26, 136]. </w:t>
            </w:r>
            <w:bookmarkEnd w:id="43"/>
          </w:p>
        </w:tc>
      </w:tr>
      <w:tr w:rsidR="006E7D58" w14:paraId="31EAA23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A8CE26" w14:textId="77777777" w:rsidR="006E7D58" w:rsidRDefault="00B60E34">
            <w:pPr>
              <w:pStyle w:val="MDPI42tablebody"/>
              <w:spacing w:line="480" w:lineRule="auto"/>
            </w:pPr>
            <w:r>
              <w:t>Iss9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F952D0" w14:textId="77777777" w:rsidR="006E7D58" w:rsidRDefault="00B60E34">
            <w:pPr>
              <w:pStyle w:val="MDPI42tablebody"/>
              <w:spacing w:line="480" w:lineRule="auto"/>
              <w:jc w:val="both"/>
            </w:pPr>
            <w:r>
              <w:t xml:space="preserve">Utilizing inappropriate RE procedures [118].   </w:t>
            </w:r>
          </w:p>
        </w:tc>
      </w:tr>
      <w:tr w:rsidR="006E7D58" w14:paraId="46624EA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5E2214" w14:textId="77777777" w:rsidR="006E7D58" w:rsidRDefault="00B60E34">
            <w:pPr>
              <w:pStyle w:val="MDPI42tablebody"/>
              <w:spacing w:line="480" w:lineRule="auto"/>
            </w:pPr>
            <w:r>
              <w:t>Iss97</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34E1AAD" w14:textId="77777777" w:rsidR="006E7D58" w:rsidRDefault="00B60E34">
            <w:pPr>
              <w:pStyle w:val="MDPI42tablebody"/>
              <w:spacing w:line="480" w:lineRule="auto"/>
              <w:jc w:val="both"/>
            </w:pPr>
            <w:bookmarkStart w:id="44" w:name="_Hlk5576252"/>
            <w:r>
              <w:t xml:space="preserve">Some group fellows don't participate in RE consultations because they are unfamiliar with the apparatuses and techniques being utilized [138]. </w:t>
            </w:r>
            <w:bookmarkEnd w:id="44"/>
          </w:p>
        </w:tc>
      </w:tr>
      <w:tr w:rsidR="006E7D58" w14:paraId="31C9A273"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6FC3B8" w14:textId="77777777" w:rsidR="006E7D58" w:rsidRDefault="00B60E34">
            <w:pPr>
              <w:pStyle w:val="MDPI42tablebody"/>
              <w:spacing w:line="480" w:lineRule="auto"/>
            </w:pPr>
            <w:r>
              <w:t>Iss9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B43107" w14:textId="77777777" w:rsidR="006E7D58" w:rsidRDefault="00B60E34">
            <w:pPr>
              <w:pStyle w:val="MDPI42tablebody"/>
              <w:spacing w:line="480" w:lineRule="auto"/>
              <w:jc w:val="both"/>
            </w:pPr>
            <w:r>
              <w:t xml:space="preserve">The instruments can't be merged with different instruments [118]. </w:t>
            </w:r>
          </w:p>
        </w:tc>
      </w:tr>
      <w:tr w:rsidR="006E7D58" w14:paraId="6BA97EB0"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69E581" w14:textId="77777777" w:rsidR="006E7D58" w:rsidRDefault="00B60E34">
            <w:pPr>
              <w:pStyle w:val="MDPI42tablebody"/>
              <w:spacing w:line="480" w:lineRule="auto"/>
            </w:pPr>
            <w:r>
              <w:t>Iss9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964388" w14:textId="77777777" w:rsidR="006E7D58" w:rsidRDefault="00B60E34">
            <w:pPr>
              <w:pStyle w:val="MDPI42tablebody"/>
              <w:spacing w:line="480" w:lineRule="auto"/>
              <w:jc w:val="both"/>
            </w:pPr>
            <w:r>
              <w:t xml:space="preserve"> </w:t>
            </w:r>
            <w:bookmarkStart w:id="45" w:name="_Hlk5578177"/>
            <w:r>
              <w:t xml:space="preserve">RE associated rework or information loss amid exchanges among various tools [26]. </w:t>
            </w:r>
            <w:bookmarkEnd w:id="45"/>
          </w:p>
        </w:tc>
      </w:tr>
      <w:tr w:rsidR="006E7D58" w14:paraId="0BE069C8"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6E0E50" w14:textId="77777777" w:rsidR="006E7D58" w:rsidRDefault="00B60E34">
            <w:pPr>
              <w:pStyle w:val="MDPI42tablebody"/>
              <w:spacing w:line="480" w:lineRule="auto"/>
            </w:pPr>
            <w:r>
              <w:t>Iss10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27EDF3" w14:textId="77777777" w:rsidR="006E7D58" w:rsidRDefault="00B60E34">
            <w:pPr>
              <w:pStyle w:val="MDPI42tablebody"/>
              <w:spacing w:line="480" w:lineRule="auto"/>
              <w:jc w:val="both"/>
            </w:pPr>
            <w:r>
              <w:t xml:space="preserve">Necessity for the instruments that give perpetual access to data associated with requirements [117]. </w:t>
            </w:r>
          </w:p>
        </w:tc>
      </w:tr>
      <w:tr w:rsidR="006E7D58" w14:paraId="2F696F7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46E3B7" w14:textId="77777777" w:rsidR="006E7D58" w:rsidRDefault="00B60E34">
            <w:pPr>
              <w:pStyle w:val="MDPI42tablebody"/>
              <w:spacing w:line="480" w:lineRule="auto"/>
            </w:pPr>
            <w:r>
              <w:t>Iss10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9AB6F4" w14:textId="77777777" w:rsidR="006E7D58" w:rsidRDefault="00B60E34">
            <w:pPr>
              <w:pStyle w:val="MDPI42tablebody"/>
              <w:spacing w:line="480" w:lineRule="auto"/>
              <w:jc w:val="both"/>
            </w:pPr>
            <w:bookmarkStart w:id="46" w:name="_Hlk5699711"/>
            <w:r>
              <w:t xml:space="preserve">Instruments don't pass on data, about requirements change, to the pertinent shareholders at the suitable time [139]. </w:t>
            </w:r>
            <w:bookmarkEnd w:id="46"/>
          </w:p>
        </w:tc>
      </w:tr>
      <w:tr w:rsidR="006E7D58" w14:paraId="29AD5A5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E5938C" w14:textId="77777777" w:rsidR="006E7D58" w:rsidRDefault="00B60E34">
            <w:pPr>
              <w:pStyle w:val="MDPI42tablebody"/>
              <w:spacing w:line="480" w:lineRule="auto"/>
            </w:pPr>
            <w:bookmarkStart w:id="47" w:name="_Hlk5700352"/>
            <w:r>
              <w:t>Iss10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5A5CF7" w14:textId="77777777" w:rsidR="006E7D58" w:rsidRDefault="00B60E34">
            <w:pPr>
              <w:pStyle w:val="MDPI42tablebody"/>
              <w:spacing w:line="480" w:lineRule="auto"/>
              <w:jc w:val="both"/>
            </w:pPr>
            <w:r>
              <w:t xml:space="preserve">Necessity for the instruments that enable the discernibility of requirements crosswise the fringes of instruments [117]. </w:t>
            </w:r>
          </w:p>
        </w:tc>
      </w:tr>
      <w:bookmarkEnd w:id="47"/>
      <w:tr w:rsidR="006E7D58" w14:paraId="6625E8F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701ABD" w14:textId="77777777" w:rsidR="006E7D58" w:rsidRDefault="00B60E34">
            <w:pPr>
              <w:pStyle w:val="MDPI42tablebody"/>
              <w:spacing w:line="480" w:lineRule="auto"/>
            </w:pPr>
            <w:r>
              <w:t>Iss10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BEC204" w14:textId="77777777" w:rsidR="006E7D58" w:rsidRDefault="00B60E34">
            <w:pPr>
              <w:pStyle w:val="MDPI42tablebody"/>
              <w:spacing w:line="480" w:lineRule="auto"/>
              <w:jc w:val="both"/>
            </w:pPr>
            <w:r>
              <w:t xml:space="preserve">Necessity for the instruments that assist requirements dialogs amongst the distant shareholders [140]. </w:t>
            </w:r>
          </w:p>
        </w:tc>
      </w:tr>
      <w:tr w:rsidR="006E7D58" w14:paraId="4FD44A4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666F6B" w14:textId="77777777" w:rsidR="006E7D58" w:rsidRDefault="00B60E34">
            <w:pPr>
              <w:pStyle w:val="MDPI42tablebody"/>
              <w:spacing w:line="480" w:lineRule="auto"/>
            </w:pPr>
            <w:r>
              <w:t>Iss10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CD3E1B" w14:textId="77777777" w:rsidR="006E7D58" w:rsidRDefault="00B60E34">
            <w:pPr>
              <w:pStyle w:val="MDPI42tablebody"/>
              <w:spacing w:line="480" w:lineRule="auto"/>
              <w:jc w:val="both"/>
            </w:pPr>
            <w:bookmarkStart w:id="48" w:name="_Hlk5702904"/>
            <w:r>
              <w:t xml:space="preserve">Incapability of the tools for evolving the requirements documents by enabling coordination amongst the distant shareholders [139]. </w:t>
            </w:r>
            <w:bookmarkEnd w:id="48"/>
          </w:p>
        </w:tc>
      </w:tr>
      <w:tr w:rsidR="006E7D58" w14:paraId="1F979B9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336A87" w14:textId="77777777" w:rsidR="006E7D58" w:rsidRDefault="00B60E34">
            <w:pPr>
              <w:pStyle w:val="MDPI42tablebody"/>
              <w:spacing w:line="480" w:lineRule="auto"/>
            </w:pPr>
            <w:r>
              <w:t>Iss10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8A8EDE" w14:textId="77777777" w:rsidR="006E7D58" w:rsidRDefault="00B60E34">
            <w:pPr>
              <w:pStyle w:val="MDPI42tablebody"/>
              <w:spacing w:line="480" w:lineRule="auto"/>
              <w:jc w:val="both"/>
            </w:pPr>
            <w:bookmarkStart w:id="49" w:name="_Hlk5703621"/>
            <w:r>
              <w:t xml:space="preserve">Choosing the unsuitable RE instrument(s) [26, 118]. </w:t>
            </w:r>
            <w:bookmarkEnd w:id="49"/>
          </w:p>
        </w:tc>
      </w:tr>
      <w:tr w:rsidR="006E7D58" w14:paraId="513466B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399C05" w14:textId="77777777" w:rsidR="006E7D58" w:rsidRDefault="00B60E34">
            <w:pPr>
              <w:pStyle w:val="MDPI42tablebody"/>
              <w:spacing w:line="480" w:lineRule="auto"/>
            </w:pPr>
            <w:r>
              <w:t>Iss10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233852" w14:textId="77777777" w:rsidR="006E7D58" w:rsidRDefault="00B60E34">
            <w:pPr>
              <w:pStyle w:val="MDPI42tablebody"/>
              <w:spacing w:line="480" w:lineRule="auto"/>
              <w:jc w:val="both"/>
            </w:pPr>
            <w:bookmarkStart w:id="50" w:name="_Hlk5703924"/>
            <w:r>
              <w:t xml:space="preserve">Scarcity of coaching for utilizing groupware instruments [127]. </w:t>
            </w:r>
            <w:bookmarkEnd w:id="50"/>
          </w:p>
        </w:tc>
      </w:tr>
      <w:tr w:rsidR="006E7D58" w14:paraId="4651052C"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55A53E"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B113CB" w14:textId="77777777" w:rsidR="006E7D58" w:rsidRDefault="00B60E34">
            <w:pPr>
              <w:pStyle w:val="MDPI42tablebody"/>
              <w:spacing w:line="480" w:lineRule="auto"/>
              <w:rPr>
                <w:b/>
                <w:bCs/>
              </w:rPr>
            </w:pPr>
            <w:r>
              <w:rPr>
                <w:b/>
                <w:bCs/>
              </w:rPr>
              <w:t>Additional Processes and Tools Issues of RE Process for SDO Reported by SDO Practitioners</w:t>
            </w:r>
          </w:p>
        </w:tc>
      </w:tr>
      <w:tr w:rsidR="006E7D58" w14:paraId="216D7FE0"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404C31" w14:textId="77777777" w:rsidR="006E7D58" w:rsidRDefault="00B60E34">
            <w:pPr>
              <w:pStyle w:val="MDPI42tablebody"/>
              <w:spacing w:line="480" w:lineRule="auto"/>
            </w:pPr>
            <w:r>
              <w:lastRenderedPageBreak/>
              <w:t>Iss10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B7BA29" w14:textId="77777777" w:rsidR="006E7D58" w:rsidRDefault="00B60E34">
            <w:pPr>
              <w:pStyle w:val="MDPI42tablebody"/>
              <w:spacing w:line="480" w:lineRule="auto"/>
              <w:jc w:val="both"/>
            </w:pPr>
            <w:r>
              <w:t xml:space="preserve">Utilization of inadequate technique for eliciting requirements [Proposed]. </w:t>
            </w:r>
          </w:p>
        </w:tc>
      </w:tr>
      <w:tr w:rsidR="006E7D58" w14:paraId="4B4571A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CF8B12" w14:textId="77777777" w:rsidR="006E7D58" w:rsidRDefault="00B60E34">
            <w:pPr>
              <w:pStyle w:val="MDPI42tablebody"/>
              <w:spacing w:line="480" w:lineRule="auto"/>
            </w:pPr>
            <w:r>
              <w:t>Iss10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16EB16" w14:textId="77777777" w:rsidR="006E7D58" w:rsidRDefault="00B60E34">
            <w:pPr>
              <w:pStyle w:val="MDPI42tablebody"/>
              <w:spacing w:line="480" w:lineRule="auto"/>
              <w:jc w:val="both"/>
            </w:pPr>
            <w:bookmarkStart w:id="51" w:name="_Hlk5978338"/>
            <w:r>
              <w:t xml:space="preserve">Assumptions regarding instruments and Technologies are not fulfilled [proposed].  </w:t>
            </w:r>
            <w:bookmarkEnd w:id="51"/>
          </w:p>
        </w:tc>
      </w:tr>
      <w:tr w:rsidR="006E7D58" w14:paraId="68C5162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25DDA9" w14:textId="77777777" w:rsidR="006E7D58" w:rsidRDefault="00B60E34">
            <w:pPr>
              <w:pStyle w:val="MDPI42tablebody"/>
              <w:spacing w:line="480" w:lineRule="auto"/>
            </w:pPr>
            <w:r>
              <w:t>Iss10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B57137" w14:textId="77777777" w:rsidR="006E7D58" w:rsidRDefault="00B60E34">
            <w:pPr>
              <w:pStyle w:val="MDPI42tablebody"/>
              <w:spacing w:line="480" w:lineRule="auto"/>
              <w:jc w:val="both"/>
            </w:pPr>
            <w:r>
              <w:t xml:space="preserve">The instruments have security and scalability problems [Proposed]. </w:t>
            </w:r>
          </w:p>
        </w:tc>
      </w:tr>
      <w:tr w:rsidR="006E7D58" w14:paraId="11739C0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BEEF74E"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9926D30" w14:textId="77777777" w:rsidR="006E7D58" w:rsidRDefault="00B60E34">
            <w:pPr>
              <w:pStyle w:val="MDPI42tablebody"/>
              <w:spacing w:line="480" w:lineRule="auto"/>
              <w:rPr>
                <w:b/>
                <w:bCs/>
              </w:rPr>
            </w:pPr>
            <w:r>
              <w:rPr>
                <w:b/>
                <w:bCs/>
              </w:rPr>
              <w:t>(6): Literature-based issues originated from Relationship among stakeholders</w:t>
            </w:r>
          </w:p>
        </w:tc>
      </w:tr>
      <w:tr w:rsidR="006E7D58" w14:paraId="558172AE"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35D7B1" w14:textId="77777777" w:rsidR="006E7D58" w:rsidRDefault="00B60E34">
            <w:pPr>
              <w:pStyle w:val="MDPI42tablebody"/>
              <w:spacing w:line="480" w:lineRule="auto"/>
            </w:pPr>
            <w:r>
              <w:t>Iss11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A073A5" w14:textId="77777777" w:rsidR="006E7D58" w:rsidRDefault="00B60E34">
            <w:pPr>
              <w:pStyle w:val="MDPI42tablebody"/>
              <w:spacing w:line="480" w:lineRule="auto"/>
              <w:jc w:val="both"/>
            </w:pPr>
            <w:bookmarkStart w:id="52" w:name="_Hlk5982274"/>
            <w:r>
              <w:t xml:space="preserve">Absence of steady relationship amongst the shareholders [93, 141]. </w:t>
            </w:r>
            <w:bookmarkEnd w:id="52"/>
          </w:p>
        </w:tc>
      </w:tr>
      <w:tr w:rsidR="006E7D58" w14:paraId="3C1D05F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197339" w14:textId="77777777" w:rsidR="006E7D58" w:rsidRDefault="00B60E34">
            <w:pPr>
              <w:pStyle w:val="MDPI42tablebody"/>
              <w:spacing w:line="480" w:lineRule="auto"/>
            </w:pPr>
            <w:r>
              <w:t>Iss11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662EC6" w14:textId="77777777" w:rsidR="006E7D58" w:rsidRDefault="00B60E34">
            <w:pPr>
              <w:pStyle w:val="MDPI42tablebody"/>
              <w:spacing w:line="480" w:lineRule="auto"/>
              <w:jc w:val="both"/>
            </w:pPr>
            <w:r>
              <w:t xml:space="preserve">Not passing on data, to identify or settle requirements related issues, to dispersed locations for a longer time span [92]. </w:t>
            </w:r>
          </w:p>
        </w:tc>
      </w:tr>
      <w:tr w:rsidR="006E7D58" w14:paraId="18C75CD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7AE318" w14:textId="77777777" w:rsidR="006E7D58" w:rsidRDefault="00B60E34">
            <w:pPr>
              <w:pStyle w:val="MDPI42tablebody"/>
              <w:spacing w:line="480" w:lineRule="auto"/>
            </w:pPr>
            <w:r>
              <w:t>Iss11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66EE0E" w14:textId="77777777" w:rsidR="006E7D58" w:rsidRDefault="00B60E34">
            <w:pPr>
              <w:pStyle w:val="MDPI42tablebody"/>
              <w:spacing w:line="480" w:lineRule="auto"/>
              <w:jc w:val="both"/>
            </w:pPr>
            <w:bookmarkStart w:id="53" w:name="_Hlk6304608"/>
            <w:r>
              <w:t xml:space="preserve">Rarity of casual interactions leads to fewer chances of establishing relations [100]. </w:t>
            </w:r>
            <w:bookmarkEnd w:id="53"/>
          </w:p>
        </w:tc>
      </w:tr>
      <w:tr w:rsidR="006E7D58" w14:paraId="2063FF9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425298" w14:textId="77777777" w:rsidR="006E7D58" w:rsidRDefault="00B60E34">
            <w:pPr>
              <w:pStyle w:val="MDPI42tablebody"/>
              <w:spacing w:line="480" w:lineRule="auto"/>
            </w:pPr>
            <w:r>
              <w:t>Iss11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674F90" w14:textId="77777777" w:rsidR="006E7D58" w:rsidRDefault="00B60E34">
            <w:pPr>
              <w:pStyle w:val="MDPI42tablebody"/>
              <w:spacing w:line="480" w:lineRule="auto"/>
              <w:jc w:val="both"/>
            </w:pPr>
            <w:bookmarkStart w:id="54" w:name="_Hlk6305585"/>
            <w:r>
              <w:t xml:space="preserve">Utilization of various standards, by client and vendor, for documenting the requirements [26]. </w:t>
            </w:r>
            <w:bookmarkEnd w:id="54"/>
          </w:p>
        </w:tc>
      </w:tr>
      <w:tr w:rsidR="006E7D58" w14:paraId="13A0FE87"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50E0C7" w14:textId="77777777" w:rsidR="006E7D58" w:rsidRDefault="00B60E34">
            <w:pPr>
              <w:pStyle w:val="MDPI42tablebody"/>
              <w:spacing w:line="480" w:lineRule="auto"/>
            </w:pPr>
            <w:r>
              <w:t>Iss11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CC107B" w14:textId="77777777" w:rsidR="006E7D58" w:rsidRDefault="00B60E34">
            <w:pPr>
              <w:pStyle w:val="MDPI42tablebody"/>
              <w:spacing w:line="480" w:lineRule="auto"/>
              <w:jc w:val="both"/>
            </w:pPr>
            <w:bookmarkStart w:id="55" w:name="_Hlk6305960"/>
            <w:r>
              <w:t xml:space="preserve">Creation of client or/and service provider teams on temporary base [26]. </w:t>
            </w:r>
            <w:bookmarkEnd w:id="55"/>
          </w:p>
        </w:tc>
      </w:tr>
      <w:tr w:rsidR="006E7D58" w14:paraId="197CAFDC"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512B3B" w14:textId="77777777" w:rsidR="006E7D58" w:rsidRDefault="00B60E34">
            <w:pPr>
              <w:pStyle w:val="MDPI42tablebody"/>
              <w:spacing w:line="480" w:lineRule="auto"/>
            </w:pPr>
            <w:r>
              <w:t>Iss11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43407" w14:textId="77777777" w:rsidR="006E7D58" w:rsidRDefault="00B60E34">
            <w:pPr>
              <w:pStyle w:val="MDPI42tablebody"/>
              <w:spacing w:line="480" w:lineRule="auto"/>
              <w:jc w:val="both"/>
            </w:pPr>
            <w:r>
              <w:t xml:space="preserve">Disparate preferences of customer and vendor to collect and confirm requirements [26]. </w:t>
            </w:r>
          </w:p>
        </w:tc>
      </w:tr>
      <w:tr w:rsidR="006E7D58" w14:paraId="2AF8D7B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73510E" w14:textId="77777777" w:rsidR="006E7D58" w:rsidRDefault="00B60E34">
            <w:pPr>
              <w:pStyle w:val="MDPI42tablebody"/>
              <w:spacing w:line="480" w:lineRule="auto"/>
            </w:pPr>
            <w:r>
              <w:t>Iss11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F96086" w14:textId="77777777" w:rsidR="006E7D58" w:rsidRDefault="00B60E34">
            <w:pPr>
              <w:pStyle w:val="MDPI42tablebody"/>
              <w:spacing w:line="480" w:lineRule="auto"/>
              <w:jc w:val="both"/>
            </w:pPr>
            <w:r>
              <w:t xml:space="preserve">Less involvement of customer side during requirements engineering process [26, 33].  </w:t>
            </w:r>
          </w:p>
        </w:tc>
      </w:tr>
      <w:tr w:rsidR="006E7D58" w14:paraId="17AAB52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792615" w14:textId="77777777" w:rsidR="006E7D58" w:rsidRDefault="00B60E34">
            <w:pPr>
              <w:pStyle w:val="MDPI42tablebody"/>
              <w:spacing w:line="480" w:lineRule="auto"/>
            </w:pPr>
            <w:r>
              <w:t>Iss11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B6C4D9" w14:textId="77777777" w:rsidR="006E7D58" w:rsidRDefault="00B60E34">
            <w:pPr>
              <w:pStyle w:val="MDPI42tablebody"/>
              <w:spacing w:line="480" w:lineRule="auto"/>
              <w:jc w:val="both"/>
            </w:pPr>
            <w:bookmarkStart w:id="56" w:name="_Hlk6308079"/>
            <w:r>
              <w:t xml:space="preserve">Team(s) from vendor side have misapprehensions regarding working practices of the client side [26].  </w:t>
            </w:r>
            <w:bookmarkEnd w:id="56"/>
          </w:p>
        </w:tc>
      </w:tr>
      <w:tr w:rsidR="006E7D58" w14:paraId="5E43001F"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F3E6BF" w14:textId="77777777" w:rsidR="006E7D58" w:rsidRDefault="00B60E34">
            <w:pPr>
              <w:pStyle w:val="MDPI42tablebody"/>
              <w:spacing w:line="480" w:lineRule="auto"/>
            </w:pPr>
            <w:r>
              <w:t>Iss11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E7D77F" w14:textId="77777777" w:rsidR="006E7D58" w:rsidRDefault="00B60E34">
            <w:pPr>
              <w:pStyle w:val="MDPI42tablebody"/>
              <w:spacing w:line="480" w:lineRule="auto"/>
              <w:jc w:val="both"/>
            </w:pPr>
            <w:r>
              <w:t xml:space="preserve">Customer and vendor pursue contradictory approaches for requirements engineering [26]. </w:t>
            </w:r>
          </w:p>
        </w:tc>
      </w:tr>
      <w:tr w:rsidR="006E7D58" w14:paraId="47B2A500"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688F0F" w14:textId="77777777" w:rsidR="006E7D58" w:rsidRDefault="00B60E34">
            <w:pPr>
              <w:pStyle w:val="MDPI42tablebody"/>
              <w:spacing w:line="480" w:lineRule="auto"/>
            </w:pPr>
            <w:r>
              <w:t>Iss11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451E93" w14:textId="77777777" w:rsidR="006E7D58" w:rsidRDefault="00B60E34">
            <w:pPr>
              <w:pStyle w:val="MDPI42tablebody"/>
              <w:spacing w:line="480" w:lineRule="auto"/>
              <w:jc w:val="both"/>
            </w:pPr>
            <w:bookmarkStart w:id="57" w:name="_Hlk6612708"/>
            <w:r>
              <w:t xml:space="preserve">Unsuccessfulness of vendor to meet due dates and satisfy the obligations regarding requirements [26]. </w:t>
            </w:r>
            <w:bookmarkEnd w:id="57"/>
          </w:p>
        </w:tc>
      </w:tr>
      <w:tr w:rsidR="006E7D58" w14:paraId="2532632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70C24C" w14:textId="77777777" w:rsidR="006E7D58" w:rsidRDefault="00B60E34">
            <w:pPr>
              <w:pStyle w:val="MDPI42tablebody"/>
              <w:spacing w:line="480" w:lineRule="auto"/>
            </w:pPr>
            <w:r>
              <w:t>Iss12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DABA86" w14:textId="77777777" w:rsidR="006E7D58" w:rsidRDefault="00B60E34">
            <w:pPr>
              <w:pStyle w:val="MDPI42tablebody"/>
              <w:spacing w:line="480" w:lineRule="auto"/>
              <w:jc w:val="both"/>
            </w:pPr>
            <w:r>
              <w:t>Problems of deciding about requirements related deliverables [26].</w:t>
            </w:r>
          </w:p>
        </w:tc>
      </w:tr>
      <w:tr w:rsidR="006E7D58" w14:paraId="2155D6B7"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1272B0" w14:textId="77777777" w:rsidR="006E7D58" w:rsidRDefault="00B60E34">
            <w:pPr>
              <w:pStyle w:val="MDPI42tablebody"/>
              <w:spacing w:line="480" w:lineRule="auto"/>
            </w:pPr>
            <w:r>
              <w:t>Iss121</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3C68128" w14:textId="77777777" w:rsidR="006E7D58" w:rsidRDefault="00B60E34">
            <w:pPr>
              <w:pStyle w:val="MDPI42tablebody"/>
              <w:spacing w:line="480" w:lineRule="auto"/>
              <w:jc w:val="both"/>
            </w:pPr>
            <w:r>
              <w:t xml:space="preserve">Disagreement on choice of RE instruments [26]. </w:t>
            </w:r>
          </w:p>
        </w:tc>
      </w:tr>
      <w:tr w:rsidR="006E7D58" w14:paraId="1F8068D7"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1AF5A1" w14:textId="77777777" w:rsidR="006E7D58" w:rsidRDefault="00B60E34">
            <w:pPr>
              <w:pStyle w:val="MDPI42tablebody"/>
              <w:spacing w:line="480" w:lineRule="auto"/>
            </w:pPr>
            <w:r>
              <w:t>Iss12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4E28D0" w14:textId="77777777" w:rsidR="006E7D58" w:rsidRDefault="00B60E34">
            <w:pPr>
              <w:pStyle w:val="MDPI42tablebody"/>
              <w:spacing w:line="480" w:lineRule="auto"/>
              <w:jc w:val="both"/>
            </w:pPr>
            <w:r>
              <w:t xml:space="preserve">Clients feel that executing requirements associated work from distant requirements is impassible [21]. </w:t>
            </w:r>
          </w:p>
        </w:tc>
      </w:tr>
      <w:tr w:rsidR="006E7D58" w14:paraId="789493A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42B934" w14:textId="77777777" w:rsidR="006E7D58" w:rsidRDefault="00B60E34">
            <w:pPr>
              <w:pStyle w:val="MDPI42tablebody"/>
              <w:spacing w:line="480" w:lineRule="auto"/>
            </w:pPr>
            <w:r>
              <w:t>Iss12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C7C31A" w14:textId="77777777" w:rsidR="006E7D58" w:rsidRDefault="00B60E34">
            <w:pPr>
              <w:pStyle w:val="MDPI42tablebody"/>
              <w:spacing w:line="480" w:lineRule="auto"/>
              <w:jc w:val="both"/>
            </w:pPr>
            <w:r>
              <w:t xml:space="preserve">Customer and service provider depend on verbal contract [105].   </w:t>
            </w:r>
          </w:p>
        </w:tc>
      </w:tr>
      <w:tr w:rsidR="006E7D58" w14:paraId="1D3C1BE1"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76F1A4B7" w14:textId="77777777" w:rsidR="006E7D58" w:rsidRDefault="00B60E34">
            <w:pPr>
              <w:pStyle w:val="MDPI42tablebody"/>
              <w:spacing w:line="480" w:lineRule="auto"/>
              <w:rPr>
                <w:b/>
                <w:bCs/>
              </w:rPr>
            </w:pPr>
            <w:r>
              <w:rPr>
                <w:b/>
                <w:bCs/>
              </w:rPr>
              <w:t>IDs</w:t>
            </w:r>
          </w:p>
        </w:tc>
        <w:tc>
          <w:tcPr>
            <w:tcW w:w="7972"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F48F718" w14:textId="77777777" w:rsidR="006E7D58" w:rsidRDefault="00B60E34">
            <w:pPr>
              <w:pStyle w:val="MDPI42tablebody"/>
              <w:spacing w:line="480" w:lineRule="auto"/>
              <w:rPr>
                <w:b/>
                <w:bCs/>
              </w:rPr>
            </w:pPr>
            <w:r>
              <w:rPr>
                <w:b/>
                <w:bCs/>
              </w:rPr>
              <w:t>(7): Literature-based Requirements centric issues of RE process for SDO</w:t>
            </w:r>
          </w:p>
        </w:tc>
      </w:tr>
      <w:tr w:rsidR="006E7D58" w14:paraId="2274E78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063725" w14:textId="77777777" w:rsidR="006E7D58" w:rsidRDefault="00B60E34">
            <w:pPr>
              <w:pStyle w:val="MDPI42tablebody"/>
              <w:spacing w:line="480" w:lineRule="auto"/>
            </w:pPr>
            <w:r>
              <w:lastRenderedPageBreak/>
              <w:t>Iss12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7E46F4" w14:textId="77777777" w:rsidR="006E7D58" w:rsidRDefault="00B60E34">
            <w:pPr>
              <w:pStyle w:val="MDPI42tablebody"/>
              <w:spacing w:line="480" w:lineRule="auto"/>
              <w:jc w:val="both"/>
            </w:pPr>
            <w:r>
              <w:t xml:space="preserve">Confirming requirements in case of all shareholders relying on the requirements collected or data acquired only from the accessible shareholders [129]. </w:t>
            </w:r>
          </w:p>
        </w:tc>
      </w:tr>
      <w:tr w:rsidR="006E7D58" w14:paraId="13E186E9"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E37E5C" w14:textId="77777777" w:rsidR="006E7D58" w:rsidRDefault="00B60E34">
            <w:pPr>
              <w:pStyle w:val="MDPI42tablebody"/>
              <w:spacing w:line="480" w:lineRule="auto"/>
            </w:pPr>
            <w:r>
              <w:t>Iss12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737879" w14:textId="77777777" w:rsidR="006E7D58" w:rsidRDefault="00B60E34">
            <w:pPr>
              <w:pStyle w:val="MDPI42tablebody"/>
              <w:spacing w:line="480" w:lineRule="auto"/>
              <w:jc w:val="both"/>
            </w:pPr>
            <w:r>
              <w:t xml:space="preserve">Requirements’ descriptions are misunderstood [69, 142]. </w:t>
            </w:r>
          </w:p>
        </w:tc>
      </w:tr>
      <w:tr w:rsidR="006E7D58" w14:paraId="1EEA9BB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16106" w14:textId="77777777" w:rsidR="006E7D58" w:rsidRDefault="00B60E34">
            <w:pPr>
              <w:pStyle w:val="MDPI42tablebody"/>
              <w:spacing w:line="480" w:lineRule="auto"/>
            </w:pPr>
            <w:r>
              <w:t>Iss12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F40EDB" w14:textId="77777777" w:rsidR="006E7D58" w:rsidRDefault="00B60E34">
            <w:pPr>
              <w:pStyle w:val="MDPI42tablebody"/>
              <w:spacing w:line="480" w:lineRule="auto"/>
              <w:jc w:val="both"/>
            </w:pPr>
            <w:r>
              <w:t xml:space="preserve">Inaccurate or wrong requirements [143]. </w:t>
            </w:r>
          </w:p>
        </w:tc>
      </w:tr>
      <w:tr w:rsidR="006E7D58" w14:paraId="0BFB1C9B"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6458C7" w14:textId="77777777" w:rsidR="006E7D58" w:rsidRDefault="00B60E34">
            <w:pPr>
              <w:pStyle w:val="MDPI42tablebody"/>
              <w:spacing w:line="480" w:lineRule="auto"/>
            </w:pPr>
            <w:r>
              <w:t>Iss12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AEA4F6" w14:textId="77777777" w:rsidR="006E7D58" w:rsidRDefault="00B60E34">
            <w:pPr>
              <w:pStyle w:val="MDPI42tablebody"/>
              <w:spacing w:line="480" w:lineRule="auto"/>
              <w:jc w:val="both"/>
            </w:pPr>
            <w:r>
              <w:t xml:space="preserve">Not creating the requirements founded on suitable business cases [144]. </w:t>
            </w:r>
          </w:p>
        </w:tc>
      </w:tr>
      <w:tr w:rsidR="006E7D58" w14:paraId="5A1B3D83"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85125E" w14:textId="77777777" w:rsidR="006E7D58" w:rsidRDefault="00B60E34">
            <w:pPr>
              <w:pStyle w:val="MDPI42tablebody"/>
              <w:spacing w:line="480" w:lineRule="auto"/>
            </w:pPr>
            <w:r>
              <w:t>Iss12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1E727E" w14:textId="77777777" w:rsidR="006E7D58" w:rsidRDefault="00B60E34">
            <w:pPr>
              <w:pStyle w:val="MDPI42tablebody"/>
              <w:spacing w:line="480" w:lineRule="auto"/>
              <w:jc w:val="both"/>
            </w:pPr>
            <w:r>
              <w:t xml:space="preserve">Gold-plated or additional requirements [144]. </w:t>
            </w:r>
          </w:p>
        </w:tc>
      </w:tr>
      <w:tr w:rsidR="006E7D58" w14:paraId="2323642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13C09A" w14:textId="77777777" w:rsidR="006E7D58" w:rsidRDefault="00B60E34">
            <w:pPr>
              <w:pStyle w:val="MDPI42tablebody"/>
              <w:spacing w:line="480" w:lineRule="auto"/>
            </w:pPr>
            <w:r>
              <w:t>Iss12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D0B102" w14:textId="77777777" w:rsidR="006E7D58" w:rsidRDefault="00B60E34">
            <w:pPr>
              <w:pStyle w:val="MDPI42tablebody"/>
              <w:spacing w:line="480" w:lineRule="auto"/>
              <w:jc w:val="both"/>
            </w:pPr>
            <w:r>
              <w:t xml:space="preserve">Uncompleted requirements [109, 137, 143]. </w:t>
            </w:r>
          </w:p>
        </w:tc>
      </w:tr>
      <w:tr w:rsidR="006E7D58" w14:paraId="1D423BA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C52DFE" w14:textId="77777777" w:rsidR="006E7D58" w:rsidRDefault="00B60E34">
            <w:pPr>
              <w:pStyle w:val="MDPI42tablebody"/>
              <w:spacing w:line="480" w:lineRule="auto"/>
            </w:pPr>
            <w:r>
              <w:t>Iss13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82213E" w14:textId="77777777" w:rsidR="006E7D58" w:rsidRDefault="00B60E34">
            <w:pPr>
              <w:pStyle w:val="MDPI42tablebody"/>
              <w:spacing w:line="480" w:lineRule="auto"/>
              <w:jc w:val="both"/>
            </w:pPr>
            <w:bookmarkStart w:id="58" w:name="_Hlk7184855"/>
            <w:r>
              <w:t xml:space="preserve">No standards for documenting the requirements [145]. </w:t>
            </w:r>
            <w:bookmarkEnd w:id="58"/>
          </w:p>
        </w:tc>
      </w:tr>
      <w:tr w:rsidR="006E7D58" w14:paraId="73D1819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F7B111" w14:textId="77777777" w:rsidR="006E7D58" w:rsidRDefault="00B60E34">
            <w:pPr>
              <w:pStyle w:val="MDPI42tablebody"/>
              <w:spacing w:line="480" w:lineRule="auto"/>
            </w:pPr>
            <w:r>
              <w:t>Iss13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509785" w14:textId="77777777" w:rsidR="006E7D58" w:rsidRDefault="00B60E34">
            <w:pPr>
              <w:pStyle w:val="MDPI42tablebody"/>
              <w:spacing w:line="480" w:lineRule="auto"/>
              <w:jc w:val="both"/>
            </w:pPr>
            <w:r>
              <w:t xml:space="preserve">Inclusion of the requirements that are not within the scope [135]. </w:t>
            </w:r>
          </w:p>
        </w:tc>
      </w:tr>
      <w:tr w:rsidR="006E7D58" w14:paraId="752E1048"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654124" w14:textId="77777777" w:rsidR="006E7D58" w:rsidRDefault="00B60E34">
            <w:pPr>
              <w:pStyle w:val="MDPI42tablebody"/>
              <w:spacing w:line="480" w:lineRule="auto"/>
            </w:pPr>
            <w:r>
              <w:t>Iss13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80E06A" w14:textId="77777777" w:rsidR="006E7D58" w:rsidRDefault="00B60E34">
            <w:pPr>
              <w:pStyle w:val="MDPI42tablebody"/>
              <w:spacing w:line="480" w:lineRule="auto"/>
              <w:jc w:val="both"/>
            </w:pPr>
            <w:bookmarkStart w:id="59" w:name="_Hlk7185745"/>
            <w:r>
              <w:t xml:space="preserve">Requirements are described/specified ambiguously [5, 21, 69, 109, 118, 146].  </w:t>
            </w:r>
            <w:bookmarkEnd w:id="59"/>
          </w:p>
        </w:tc>
      </w:tr>
      <w:tr w:rsidR="006E7D58" w14:paraId="1C98C09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3388D4" w14:textId="77777777" w:rsidR="006E7D58" w:rsidRDefault="00B60E34">
            <w:pPr>
              <w:pStyle w:val="MDPI42tablebody"/>
              <w:spacing w:line="480" w:lineRule="auto"/>
            </w:pPr>
            <w:r>
              <w:t>Iss13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14EB6E" w14:textId="77777777" w:rsidR="006E7D58" w:rsidRDefault="00B60E34">
            <w:pPr>
              <w:pStyle w:val="MDPI42tablebody"/>
              <w:spacing w:line="480" w:lineRule="auto"/>
              <w:jc w:val="both"/>
            </w:pPr>
            <w:bookmarkStart w:id="60" w:name="_Hlk7187973"/>
            <w:r>
              <w:t xml:space="preserve">Not giving data or giving deliberately vague data about requirements [33, 102]. </w:t>
            </w:r>
            <w:bookmarkEnd w:id="60"/>
          </w:p>
        </w:tc>
      </w:tr>
      <w:tr w:rsidR="006E7D58" w14:paraId="05E481C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2050EB" w14:textId="77777777" w:rsidR="006E7D58" w:rsidRDefault="00B60E34">
            <w:pPr>
              <w:pStyle w:val="MDPI42tablebody"/>
              <w:spacing w:line="480" w:lineRule="auto"/>
            </w:pPr>
            <w:r>
              <w:t>Iss13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CD23D6" w14:textId="77777777" w:rsidR="006E7D58" w:rsidRDefault="00B60E34">
            <w:pPr>
              <w:pStyle w:val="MDPI42tablebody"/>
              <w:spacing w:line="480" w:lineRule="auto"/>
              <w:jc w:val="both"/>
            </w:pPr>
            <w:bookmarkStart w:id="61" w:name="_Hlk7188247"/>
            <w:r>
              <w:t xml:space="preserve">Non availability of the criterion to prioritize the requirements [118].  </w:t>
            </w:r>
            <w:bookmarkEnd w:id="61"/>
          </w:p>
        </w:tc>
      </w:tr>
      <w:tr w:rsidR="006E7D58" w14:paraId="6AE697B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52F872" w14:textId="77777777" w:rsidR="006E7D58" w:rsidRDefault="00B60E34">
            <w:pPr>
              <w:pStyle w:val="MDPI42tablebody"/>
              <w:spacing w:line="480" w:lineRule="auto"/>
            </w:pPr>
            <w:r>
              <w:t>Iss13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1208C0" w14:textId="77777777" w:rsidR="006E7D58" w:rsidRDefault="00B60E34">
            <w:pPr>
              <w:pStyle w:val="MDPI42tablebody"/>
              <w:spacing w:line="480" w:lineRule="auto"/>
              <w:jc w:val="both"/>
            </w:pPr>
            <w:bookmarkStart w:id="62" w:name="_Hlk7188773"/>
            <w:r>
              <w:t xml:space="preserve">Requirements are altered again and again [5, 69, 109, 146]. </w:t>
            </w:r>
            <w:bookmarkEnd w:id="62"/>
          </w:p>
        </w:tc>
      </w:tr>
      <w:tr w:rsidR="006E7D58" w14:paraId="212B1504"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5681B9" w14:textId="77777777" w:rsidR="006E7D58" w:rsidRDefault="00B60E34">
            <w:pPr>
              <w:pStyle w:val="MDPI42tablebody"/>
              <w:spacing w:line="480" w:lineRule="auto"/>
            </w:pPr>
            <w:r>
              <w:t>Iss13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BB6C00" w14:textId="77777777" w:rsidR="006E7D58" w:rsidRDefault="00B60E34">
            <w:pPr>
              <w:pStyle w:val="MDPI42tablebody"/>
              <w:spacing w:line="480" w:lineRule="auto"/>
              <w:jc w:val="both"/>
            </w:pPr>
            <w:bookmarkStart w:id="63" w:name="_Hlk7189167"/>
            <w:r>
              <w:t xml:space="preserve">Discrepancies in the requirements related documents [109].  </w:t>
            </w:r>
            <w:bookmarkEnd w:id="63"/>
          </w:p>
        </w:tc>
      </w:tr>
      <w:tr w:rsidR="006E7D58" w14:paraId="15022E9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D20C34" w14:textId="77777777" w:rsidR="006E7D58" w:rsidRDefault="00B60E34">
            <w:pPr>
              <w:pStyle w:val="MDPI42tablebody"/>
              <w:spacing w:line="480" w:lineRule="auto"/>
            </w:pPr>
            <w:r>
              <w:t>Iss13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2AE0E2" w14:textId="77777777" w:rsidR="006E7D58" w:rsidRDefault="00B60E34">
            <w:pPr>
              <w:pStyle w:val="MDPI42tablebody"/>
              <w:spacing w:line="480" w:lineRule="auto"/>
              <w:jc w:val="both"/>
            </w:pPr>
            <w:bookmarkStart w:id="64" w:name="_Hlk7189604"/>
            <w:r>
              <w:t xml:space="preserve">Enlarging the requirements that causes scope slinking [5]. </w:t>
            </w:r>
            <w:bookmarkEnd w:id="64"/>
          </w:p>
        </w:tc>
      </w:tr>
      <w:tr w:rsidR="006E7D58" w14:paraId="3BDC026F"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C1633F" w14:textId="77777777" w:rsidR="006E7D58" w:rsidRDefault="00B60E34">
            <w:pPr>
              <w:pStyle w:val="MDPI42tablebody"/>
              <w:spacing w:line="480" w:lineRule="auto"/>
            </w:pPr>
            <w:r>
              <w:t>Iss13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0910F3" w14:textId="77777777" w:rsidR="006E7D58" w:rsidRDefault="00B60E34">
            <w:pPr>
              <w:pStyle w:val="MDPI42tablebody"/>
              <w:spacing w:line="480" w:lineRule="auto"/>
              <w:jc w:val="both"/>
            </w:pPr>
            <w:r>
              <w:t xml:space="preserve">Requirements are elicited via fragmentation, means various individuals finalize the requirements belonging to various system’s fragments, that causes client displeasure [147]. </w:t>
            </w:r>
          </w:p>
        </w:tc>
      </w:tr>
      <w:tr w:rsidR="006E7D58" w14:paraId="6391205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563318" w14:textId="77777777" w:rsidR="006E7D58" w:rsidRDefault="00B60E34">
            <w:pPr>
              <w:pStyle w:val="MDPI42tablebody"/>
              <w:spacing w:line="480" w:lineRule="auto"/>
            </w:pPr>
            <w:r>
              <w:t>Iss13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F2E03B" w14:textId="77777777" w:rsidR="006E7D58" w:rsidRDefault="00B60E34">
            <w:pPr>
              <w:pStyle w:val="MDPI42tablebody"/>
              <w:spacing w:line="480" w:lineRule="auto"/>
              <w:jc w:val="both"/>
            </w:pPr>
            <w:bookmarkStart w:id="65" w:name="_Hlk7191852"/>
            <w:r>
              <w:t xml:space="preserve">Analysts are devoid of the tactics that are needed to address the requirements description issues in case of outsourced projects [105]. </w:t>
            </w:r>
            <w:bookmarkEnd w:id="65"/>
          </w:p>
        </w:tc>
      </w:tr>
      <w:tr w:rsidR="006E7D58" w14:paraId="778F3727"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92591C" w14:textId="77777777" w:rsidR="006E7D58" w:rsidRDefault="00B60E34">
            <w:pPr>
              <w:pStyle w:val="MDPI42tablebody"/>
              <w:spacing w:line="480" w:lineRule="auto"/>
            </w:pPr>
            <w:r>
              <w:t>Iss14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716727" w14:textId="77777777" w:rsidR="006E7D58" w:rsidRDefault="00B60E34">
            <w:pPr>
              <w:pStyle w:val="MDPI42tablebody"/>
              <w:spacing w:line="480" w:lineRule="auto"/>
              <w:jc w:val="both"/>
            </w:pPr>
            <w:r>
              <w:t xml:space="preserve">Just chosen shareholders are counseled to elicit the requirements that roots for prejudiced elicitation [148]. </w:t>
            </w:r>
          </w:p>
        </w:tc>
      </w:tr>
      <w:tr w:rsidR="006E7D58" w14:paraId="7A54934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43DA43" w14:textId="77777777" w:rsidR="006E7D58" w:rsidRDefault="00B60E34">
            <w:pPr>
              <w:pStyle w:val="MDPI42tablebody"/>
              <w:spacing w:line="480" w:lineRule="auto"/>
            </w:pPr>
            <w:r>
              <w:t>Iss141</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19295C" w14:textId="77777777" w:rsidR="006E7D58" w:rsidRDefault="00B60E34">
            <w:pPr>
              <w:pStyle w:val="MDPI42tablebody"/>
              <w:spacing w:line="480" w:lineRule="auto"/>
              <w:jc w:val="both"/>
            </w:pPr>
            <w:r>
              <w:t xml:space="preserve">Actual end users and individuals who collaborate with the analysts are not same [121]. </w:t>
            </w:r>
          </w:p>
        </w:tc>
      </w:tr>
      <w:tr w:rsidR="006E7D58" w14:paraId="1C562A97"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A2D101" w14:textId="77777777" w:rsidR="006E7D58" w:rsidRDefault="00B60E34">
            <w:pPr>
              <w:pStyle w:val="MDPI42tablebody"/>
              <w:spacing w:line="480" w:lineRule="auto"/>
            </w:pPr>
            <w:r>
              <w:t>Iss142</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38CE7C" w14:textId="77777777" w:rsidR="006E7D58" w:rsidRDefault="00B60E34">
            <w:pPr>
              <w:pStyle w:val="MDPI42tablebody"/>
              <w:spacing w:line="480" w:lineRule="auto"/>
              <w:jc w:val="both"/>
            </w:pPr>
            <w:bookmarkStart w:id="66" w:name="_Hlk7194878"/>
            <w:r>
              <w:t xml:space="preserve">Analysts are influenced to conceal certain data associated to requirements that grounds for compromises to elicit and describe the requirements [121]. </w:t>
            </w:r>
            <w:bookmarkEnd w:id="66"/>
          </w:p>
        </w:tc>
      </w:tr>
      <w:tr w:rsidR="006E7D58" w14:paraId="2F24F4D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AC9788" w14:textId="77777777" w:rsidR="006E7D58" w:rsidRDefault="00B60E34">
            <w:pPr>
              <w:pStyle w:val="MDPI42tablebody"/>
              <w:spacing w:line="480" w:lineRule="auto"/>
              <w:rPr>
                <w:b/>
                <w:bCs/>
              </w:rPr>
            </w:pPr>
            <w:r>
              <w:rPr>
                <w:b/>
                <w:bCs/>
              </w:rPr>
              <w:lastRenderedPageBreak/>
              <w:t>IDs</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3E0A7B" w14:textId="77777777" w:rsidR="006E7D58" w:rsidRDefault="00B60E34">
            <w:pPr>
              <w:pStyle w:val="MDPI42tablebody"/>
              <w:spacing w:line="480" w:lineRule="auto"/>
              <w:rPr>
                <w:b/>
                <w:bCs/>
              </w:rPr>
            </w:pPr>
            <w:r>
              <w:rPr>
                <w:b/>
                <w:bCs/>
              </w:rPr>
              <w:t>Additional Requirements centric Issues of RE process for SDO Reported by SDO Practitioners</w:t>
            </w:r>
          </w:p>
        </w:tc>
      </w:tr>
      <w:tr w:rsidR="006E7D58" w14:paraId="74B3BC32"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D29681" w14:textId="77777777" w:rsidR="006E7D58" w:rsidRDefault="00B60E34">
            <w:pPr>
              <w:pStyle w:val="MDPI42tablebody"/>
              <w:spacing w:line="480" w:lineRule="auto"/>
            </w:pPr>
            <w:r>
              <w:t>Issu143</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E4B300" w14:textId="77777777" w:rsidR="006E7D58" w:rsidRDefault="00B60E34">
            <w:pPr>
              <w:pStyle w:val="MDPI42tablebody"/>
              <w:spacing w:line="480" w:lineRule="auto"/>
              <w:jc w:val="both"/>
            </w:pPr>
            <w:bookmarkStart w:id="67" w:name="_Hlk7195353"/>
            <w:r>
              <w:t xml:space="preserve">Clients are uncertain regarding the software requirements [Proposed].  </w:t>
            </w:r>
            <w:bookmarkEnd w:id="67"/>
            <w:r>
              <w:t xml:space="preserve">   </w:t>
            </w:r>
          </w:p>
        </w:tc>
      </w:tr>
      <w:tr w:rsidR="006E7D58" w14:paraId="3DCB448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47C905" w14:textId="77777777" w:rsidR="006E7D58" w:rsidRDefault="00B60E34">
            <w:pPr>
              <w:pStyle w:val="MDPI42tablebody"/>
              <w:spacing w:line="480" w:lineRule="auto"/>
            </w:pPr>
            <w:bookmarkStart w:id="68" w:name="_Hlk7195636"/>
            <w:r>
              <w:t>Iss144</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F78C3A" w14:textId="77777777" w:rsidR="006E7D58" w:rsidRDefault="00B60E34">
            <w:pPr>
              <w:pStyle w:val="MDPI42tablebody"/>
              <w:spacing w:line="480" w:lineRule="auto"/>
              <w:jc w:val="both"/>
            </w:pPr>
            <w:r>
              <w:t xml:space="preserve">Analysts presume, in view of their expertise, that they are aware of the clients’ requirements [Proposed]. </w:t>
            </w:r>
          </w:p>
        </w:tc>
      </w:tr>
      <w:bookmarkEnd w:id="68"/>
      <w:tr w:rsidR="006E7D58" w14:paraId="47C37915"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1065AD" w14:textId="77777777" w:rsidR="006E7D58" w:rsidRDefault="00B60E34">
            <w:pPr>
              <w:pStyle w:val="MDPI42tablebody"/>
              <w:spacing w:line="480" w:lineRule="auto"/>
            </w:pPr>
            <w:r>
              <w:t>Iss145</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198301" w14:textId="77777777" w:rsidR="006E7D58" w:rsidRDefault="00B60E34">
            <w:pPr>
              <w:pStyle w:val="MDPI42tablebody"/>
              <w:spacing w:line="480" w:lineRule="auto"/>
              <w:jc w:val="both"/>
            </w:pPr>
            <w:bookmarkStart w:id="69" w:name="_Hlk7196190"/>
            <w:r>
              <w:t>Clients are intrigued by the services provided by various systems and desire that their system should provide similar facilities, however, actually they are not needed [Proposed].</w:t>
            </w:r>
            <w:bookmarkEnd w:id="69"/>
          </w:p>
        </w:tc>
      </w:tr>
      <w:tr w:rsidR="006E7D58" w14:paraId="6D25DE1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08EB8D" w14:textId="77777777" w:rsidR="006E7D58" w:rsidRDefault="00B60E34">
            <w:pPr>
              <w:pStyle w:val="MDPI42tablebody"/>
              <w:spacing w:line="480" w:lineRule="auto"/>
            </w:pPr>
            <w:r>
              <w:t>Issu146</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4160A8" w14:textId="77777777" w:rsidR="006E7D58" w:rsidRDefault="00B60E34">
            <w:pPr>
              <w:pStyle w:val="MDPI42tablebody"/>
              <w:spacing w:line="480" w:lineRule="auto"/>
              <w:jc w:val="both"/>
            </w:pPr>
            <w:bookmarkStart w:id="70" w:name="_Hlk7196571"/>
            <w:r>
              <w:t xml:space="preserve">Customers emphasis on including more requirements whereas cost and schedule have been settled [Proposed]. </w:t>
            </w:r>
            <w:bookmarkEnd w:id="70"/>
          </w:p>
        </w:tc>
      </w:tr>
      <w:tr w:rsidR="006E7D58" w14:paraId="50382E1A"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C679D0" w14:textId="77777777" w:rsidR="006E7D58" w:rsidRDefault="00B60E34">
            <w:pPr>
              <w:pStyle w:val="MDPI42tablebody"/>
              <w:spacing w:line="480" w:lineRule="auto"/>
            </w:pPr>
            <w:r>
              <w:t>Iss147</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3C0FD5" w14:textId="77777777" w:rsidR="006E7D58" w:rsidRDefault="00B60E34">
            <w:pPr>
              <w:pStyle w:val="MDPI42tablebody"/>
              <w:spacing w:line="480" w:lineRule="auto"/>
              <w:jc w:val="both"/>
            </w:pPr>
            <w:bookmarkStart w:id="71" w:name="_Hlk7196943"/>
            <w:r>
              <w:t xml:space="preserve">Absence of real clients currently [Proposed]. </w:t>
            </w:r>
            <w:bookmarkEnd w:id="71"/>
          </w:p>
        </w:tc>
      </w:tr>
      <w:tr w:rsidR="006E7D58" w14:paraId="0C1BC953"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4D7F7A" w14:textId="77777777" w:rsidR="006E7D58" w:rsidRDefault="00B60E34">
            <w:pPr>
              <w:pStyle w:val="MDPI42tablebody"/>
              <w:spacing w:line="480" w:lineRule="auto"/>
            </w:pPr>
            <w:r>
              <w:t>Iss148</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20319B" w14:textId="77777777" w:rsidR="006E7D58" w:rsidRDefault="00B60E34">
            <w:pPr>
              <w:pStyle w:val="MDPI42tablebody"/>
              <w:spacing w:line="480" w:lineRule="auto"/>
              <w:jc w:val="both"/>
            </w:pPr>
            <w:bookmarkStart w:id="72" w:name="_Hlk7197194"/>
            <w:r>
              <w:t xml:space="preserve">Employing a technique to elicit requirements but its appropriateness is not investigated [Proposed]. </w:t>
            </w:r>
            <w:bookmarkEnd w:id="72"/>
            <w:r>
              <w:t xml:space="preserve">   </w:t>
            </w:r>
          </w:p>
        </w:tc>
      </w:tr>
      <w:tr w:rsidR="006E7D58" w14:paraId="1C24B0DD"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07299B" w14:textId="77777777" w:rsidR="006E7D58" w:rsidRDefault="00B60E34">
            <w:pPr>
              <w:pStyle w:val="MDPI42tablebody"/>
              <w:spacing w:line="480" w:lineRule="auto"/>
            </w:pPr>
            <w:r>
              <w:t>Iss149</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D3D87B" w14:textId="77777777" w:rsidR="006E7D58" w:rsidRDefault="00B60E34">
            <w:pPr>
              <w:pStyle w:val="MDPI42tablebody"/>
              <w:spacing w:line="480" w:lineRule="auto"/>
              <w:jc w:val="both"/>
            </w:pPr>
            <w:bookmarkStart w:id="73" w:name="_Hlk7197416"/>
            <w:r>
              <w:t xml:space="preserve">General approach to address the problem is incorrect [Proposed].    </w:t>
            </w:r>
            <w:bookmarkEnd w:id="73"/>
          </w:p>
        </w:tc>
      </w:tr>
      <w:tr w:rsidR="006E7D58" w14:paraId="5E7233D6" w14:textId="77777777">
        <w:trPr>
          <w:jc w:val="center"/>
        </w:trPr>
        <w:tc>
          <w:tcPr>
            <w:tcW w:w="9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A1E161" w14:textId="77777777" w:rsidR="006E7D58" w:rsidRDefault="00B60E34">
            <w:pPr>
              <w:pStyle w:val="MDPI42tablebody"/>
              <w:spacing w:line="480" w:lineRule="auto"/>
            </w:pPr>
            <w:r>
              <w:t>Iss150</w:t>
            </w:r>
          </w:p>
        </w:tc>
        <w:tc>
          <w:tcPr>
            <w:tcW w:w="7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5030F0" w14:textId="77777777" w:rsidR="006E7D58" w:rsidRDefault="00B60E34">
            <w:pPr>
              <w:pStyle w:val="MDPI42tablebody"/>
              <w:spacing w:line="480" w:lineRule="auto"/>
              <w:jc w:val="both"/>
            </w:pPr>
            <w:r>
              <w:t xml:space="preserve">Applying presumptions to confirm or conclude requirements [Proposed]. </w:t>
            </w:r>
          </w:p>
        </w:tc>
      </w:tr>
    </w:tbl>
    <w:p w14:paraId="5E3B91FA" w14:textId="77777777" w:rsidR="006E7D58" w:rsidRDefault="006E7D58"/>
    <w:sectPr w:rsidR="006E7D5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0464FE" w14:textId="77777777" w:rsidR="00874578" w:rsidRDefault="00874578">
      <w:pPr>
        <w:spacing w:after="0" w:line="240" w:lineRule="auto"/>
      </w:pPr>
      <w:r>
        <w:separator/>
      </w:r>
    </w:p>
  </w:endnote>
  <w:endnote w:type="continuationSeparator" w:id="0">
    <w:p w14:paraId="392854FE" w14:textId="77777777" w:rsidR="00874578" w:rsidRDefault="008745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FFD3F0" w14:textId="77777777" w:rsidR="00874578" w:rsidRDefault="00874578">
      <w:pPr>
        <w:spacing w:after="0" w:line="240" w:lineRule="auto"/>
      </w:pPr>
      <w:r>
        <w:rPr>
          <w:color w:val="000000"/>
        </w:rPr>
        <w:separator/>
      </w:r>
    </w:p>
  </w:footnote>
  <w:footnote w:type="continuationSeparator" w:id="0">
    <w:p w14:paraId="6C9E11BE" w14:textId="77777777" w:rsidR="00874578" w:rsidRDefault="008745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9548E2"/>
    <w:multiLevelType w:val="multilevel"/>
    <w:tmpl w:val="95A42E72"/>
    <w:styleLink w:val="LFO1"/>
    <w:lvl w:ilvl="0">
      <w:start w:val="1"/>
      <w:numFmt w:val="decimal"/>
      <w:pStyle w:val="MDPI71References"/>
      <w:lvlText w:val="%1."/>
      <w:lvlJc w:val="left"/>
      <w:pPr>
        <w:ind w:left="780" w:hanging="4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7D58"/>
    <w:rsid w:val="00222BFF"/>
    <w:rsid w:val="00236A21"/>
    <w:rsid w:val="003A0231"/>
    <w:rsid w:val="0050521B"/>
    <w:rsid w:val="006A0FB1"/>
    <w:rsid w:val="006E7D58"/>
    <w:rsid w:val="00781D11"/>
    <w:rsid w:val="00874578"/>
    <w:rsid w:val="009F27B4"/>
    <w:rsid w:val="00A64B7E"/>
    <w:rsid w:val="00B60E34"/>
    <w:rsid w:val="00C25112"/>
    <w:rsid w:val="00D109EE"/>
    <w:rsid w:val="00DC7E75"/>
    <w:rsid w:val="00F974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428DE"/>
  <w15:docId w15:val="{476C7D9D-36A6-42D7-B0BF-65BB1F7A0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basedOn w:val="Normal"/>
    <w:pPr>
      <w:snapToGrid w:val="0"/>
      <w:spacing w:before="240" w:after="120" w:line="260" w:lineRule="atLeast"/>
      <w:outlineLvl w:val="0"/>
    </w:pPr>
    <w:rPr>
      <w:rFonts w:ascii="Palatino Linotype" w:eastAsia="Times New Roman" w:hAnsi="Palatino Linotype"/>
      <w:b/>
      <w:color w:val="000000"/>
      <w:sz w:val="20"/>
      <w:lang w:val="en-US" w:eastAsia="de-DE" w:bidi="en-US"/>
    </w:rPr>
  </w:style>
  <w:style w:type="paragraph" w:customStyle="1" w:styleId="MDPI42tablebody">
    <w:name w:val="MDPI_4.2_table_body"/>
    <w:pPr>
      <w:suppressAutoHyphens/>
      <w:snapToGrid w:val="0"/>
      <w:spacing w:after="0" w:line="260" w:lineRule="atLeast"/>
      <w:jc w:val="center"/>
    </w:pPr>
    <w:rPr>
      <w:rFonts w:ascii="Palatino Linotype" w:eastAsia="Times New Roman" w:hAnsi="Palatino Linotype"/>
      <w:color w:val="000000"/>
      <w:sz w:val="20"/>
      <w:szCs w:val="20"/>
      <w:lang w:val="en-US" w:eastAsia="de-DE" w:bidi="en-US"/>
    </w:rPr>
  </w:style>
  <w:style w:type="paragraph" w:customStyle="1" w:styleId="MDPI71References">
    <w:name w:val="MDPI_7.1_References"/>
    <w:basedOn w:val="Normal"/>
    <w:pPr>
      <w:numPr>
        <w:numId w:val="1"/>
      </w:numPr>
      <w:snapToGrid w:val="0"/>
      <w:spacing w:after="0" w:line="260" w:lineRule="atLeast"/>
      <w:jc w:val="both"/>
    </w:pPr>
    <w:rPr>
      <w:rFonts w:ascii="Palatino Linotype" w:eastAsia="Times New Roman" w:hAnsi="Palatino Linotype"/>
      <w:color w:val="000000"/>
      <w:sz w:val="18"/>
      <w:szCs w:val="20"/>
      <w:lang w:val="en-US" w:eastAsia="de-DE" w:bidi="en-US"/>
    </w:rPr>
  </w:style>
  <w:style w:type="numbering" w:customStyle="1" w:styleId="LFO1">
    <w:name w:val="LFO1"/>
    <w:basedOn w:val="NoList"/>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um.es/giisw/GSD/wiki/index.php/Knowledge_management_and_awareness" TargetMode="External"/><Relationship Id="rId3" Type="http://schemas.openxmlformats.org/officeDocument/2006/relationships/settings" Target="settings.xml"/><Relationship Id="rId7" Type="http://schemas.openxmlformats.org/officeDocument/2006/relationships/hyperlink" Target="http://www.um.es/giisw/GSD/wiki/index.php/Knowledge_management_and_awarenes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um.es/giisw/GSD/wiki/index.php/Management_and_project_coordination" TargetMode="External"/><Relationship Id="rId4" Type="http://schemas.openxmlformats.org/officeDocument/2006/relationships/webSettings" Target="webSettings.xml"/><Relationship Id="rId9" Type="http://schemas.openxmlformats.org/officeDocument/2006/relationships/hyperlink" Target="http://www.um.es/giisw/GSD/wiki/index.php/Cultural_differen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715</Words>
  <Characters>1547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ed  iqbal</dc:creator>
  <dc:description/>
  <cp:lastModifiedBy>Glenn Jackson</cp:lastModifiedBy>
  <cp:revision>2</cp:revision>
  <dcterms:created xsi:type="dcterms:W3CDTF">2020-03-16T17:44:00Z</dcterms:created>
  <dcterms:modified xsi:type="dcterms:W3CDTF">2020-03-16T17:44:00Z</dcterms:modified>
</cp:coreProperties>
</file>